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EF5F4" w14:textId="0612C947" w:rsidR="00ED1DD7" w:rsidRDefault="006C7B29" w:rsidP="00FF0A20">
      <w:pPr>
        <w:jc w:val="center"/>
        <w:rPr>
          <w:b/>
          <w:bCs/>
          <w:sz w:val="32"/>
          <w:szCs w:val="32"/>
          <w:u w:val="single"/>
          <w:lang w:val="en-CA"/>
        </w:rPr>
      </w:pPr>
      <w:r w:rsidRPr="00FF0A20">
        <w:rPr>
          <w:b/>
          <w:bCs/>
          <w:sz w:val="32"/>
          <w:szCs w:val="32"/>
          <w:u w:val="single"/>
          <w:lang w:val="en-CA"/>
        </w:rPr>
        <w:t>Manipulating individual state during migration: carry-over effects of cumulative stress on survival</w:t>
      </w:r>
      <w:r w:rsidR="00FF0A20" w:rsidRPr="00FF0A20">
        <w:rPr>
          <w:b/>
          <w:bCs/>
          <w:sz w:val="32"/>
          <w:szCs w:val="32"/>
          <w:u w:val="single"/>
          <w:lang w:val="en-CA"/>
        </w:rPr>
        <w:t xml:space="preserve"> - </w:t>
      </w:r>
      <w:r w:rsidR="00ED1DD7" w:rsidRPr="00FF0A20">
        <w:rPr>
          <w:b/>
          <w:bCs/>
          <w:sz w:val="32"/>
          <w:szCs w:val="32"/>
          <w:u w:val="single"/>
          <w:lang w:val="en-CA"/>
        </w:rPr>
        <w:t>Supplementary materials</w:t>
      </w:r>
    </w:p>
    <w:p w14:paraId="1AFAFB96" w14:textId="77777777" w:rsidR="00B67F9A" w:rsidRPr="00FF0A20" w:rsidRDefault="00B67F9A" w:rsidP="00FF0A20">
      <w:pPr>
        <w:jc w:val="center"/>
        <w:rPr>
          <w:b/>
          <w:bCs/>
          <w:sz w:val="32"/>
          <w:szCs w:val="32"/>
          <w:u w:val="single"/>
          <w:lang w:val="en-CA"/>
        </w:rPr>
      </w:pPr>
    </w:p>
    <w:p w14:paraId="52165C82" w14:textId="77777777" w:rsidR="006C1927" w:rsidRPr="002813CA" w:rsidRDefault="006C1927" w:rsidP="006C1927"/>
    <w:p w14:paraId="1832B06E" w14:textId="5042A39A" w:rsidR="006C1927" w:rsidRPr="00BD4AAD" w:rsidRDefault="001961B9" w:rsidP="006C1927">
      <w:pPr>
        <w:rPr>
          <w:i/>
          <w:iCs/>
        </w:rPr>
      </w:pPr>
      <w:r w:rsidRPr="00BD4AAD">
        <w:rPr>
          <w:i/>
          <w:iCs/>
        </w:rPr>
        <w:t xml:space="preserve">Table S1: Details of the number of samples and observations collected </w:t>
      </w:r>
      <w:r w:rsidR="00481EF3" w:rsidRPr="00BD4AAD">
        <w:rPr>
          <w:i/>
          <w:iCs/>
        </w:rPr>
        <w:t>for our analyse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4298"/>
      </w:tblGrid>
      <w:tr w:rsidR="00481EF3" w14:paraId="4038B01F" w14:textId="77777777" w:rsidTr="00031B0A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1C7118FD" w14:textId="3AEAC457" w:rsidR="00481EF3" w:rsidRPr="00481EF3" w:rsidRDefault="00481EF3" w:rsidP="006C1927">
            <w:pPr>
              <w:rPr>
                <w:b/>
                <w:bCs/>
              </w:rPr>
            </w:pPr>
            <w:r w:rsidRPr="00481EF3">
              <w:rPr>
                <w:b/>
                <w:bCs/>
              </w:rPr>
              <w:t>Data or sample type</w:t>
            </w:r>
          </w:p>
        </w:tc>
        <w:tc>
          <w:tcPr>
            <w:tcW w:w="4298" w:type="dxa"/>
            <w:tcBorders>
              <w:top w:val="single" w:sz="4" w:space="0" w:color="auto"/>
              <w:bottom w:val="single" w:sz="4" w:space="0" w:color="auto"/>
            </w:tcBorders>
          </w:tcPr>
          <w:p w14:paraId="39D87621" w14:textId="7FF8599E" w:rsidR="00481EF3" w:rsidRDefault="00481EF3" w:rsidP="006C1927">
            <w:r w:rsidRPr="002813CA">
              <w:rPr>
                <w:b/>
                <w:bCs/>
              </w:rPr>
              <w:t xml:space="preserve">Number of </w:t>
            </w:r>
            <w:r>
              <w:rPr>
                <w:b/>
                <w:bCs/>
              </w:rPr>
              <w:t>samples or observations</w:t>
            </w:r>
          </w:p>
        </w:tc>
      </w:tr>
      <w:tr w:rsidR="00481EF3" w14:paraId="5ABC7DC6" w14:textId="77777777" w:rsidTr="00031B0A">
        <w:tc>
          <w:tcPr>
            <w:tcW w:w="5098" w:type="dxa"/>
            <w:tcBorders>
              <w:top w:val="single" w:sz="4" w:space="0" w:color="auto"/>
            </w:tcBorders>
          </w:tcPr>
          <w:p w14:paraId="59C970D3" w14:textId="7BCD3E16" w:rsidR="00481EF3" w:rsidRDefault="00481EF3" w:rsidP="006C1927">
            <w:r>
              <w:t>Baseline CORT</w:t>
            </w:r>
          </w:p>
        </w:tc>
        <w:tc>
          <w:tcPr>
            <w:tcW w:w="4298" w:type="dxa"/>
            <w:tcBorders>
              <w:top w:val="single" w:sz="4" w:space="0" w:color="auto"/>
            </w:tcBorders>
          </w:tcPr>
          <w:p w14:paraId="1FFA2725" w14:textId="537106F8" w:rsidR="00481EF3" w:rsidRDefault="00EA285A" w:rsidP="006C1927">
            <w:r>
              <w:t>29</w:t>
            </w:r>
          </w:p>
        </w:tc>
      </w:tr>
      <w:tr w:rsidR="00481EF3" w14:paraId="094AEAED" w14:textId="77777777" w:rsidTr="00031B0A">
        <w:tc>
          <w:tcPr>
            <w:tcW w:w="5098" w:type="dxa"/>
          </w:tcPr>
          <w:p w14:paraId="0C31EBC6" w14:textId="423373C5" w:rsidR="00481EF3" w:rsidRDefault="00481EF3" w:rsidP="006C1927">
            <w:r w:rsidRPr="002813CA">
              <w:t>Stress-induced CORT</w:t>
            </w:r>
            <w:r>
              <w:t xml:space="preserve"> at banding</w:t>
            </w:r>
          </w:p>
        </w:tc>
        <w:tc>
          <w:tcPr>
            <w:tcW w:w="4298" w:type="dxa"/>
          </w:tcPr>
          <w:p w14:paraId="722ED269" w14:textId="56FB653E" w:rsidR="00481EF3" w:rsidRDefault="00481EF3" w:rsidP="006C1927">
            <w:r>
              <w:t>5</w:t>
            </w:r>
            <w:r w:rsidR="00170CDE">
              <w:t>78</w:t>
            </w:r>
          </w:p>
        </w:tc>
      </w:tr>
      <w:tr w:rsidR="00481EF3" w14:paraId="4020A304" w14:textId="77777777" w:rsidTr="00031B0A">
        <w:tc>
          <w:tcPr>
            <w:tcW w:w="5098" w:type="dxa"/>
          </w:tcPr>
          <w:p w14:paraId="1A23456A" w14:textId="356BAF56" w:rsidR="00481EF3" w:rsidRDefault="00481EF3" w:rsidP="006C1927">
            <w:r w:rsidRPr="002813CA">
              <w:t>Stress-induced CORT</w:t>
            </w:r>
            <w:r>
              <w:t xml:space="preserve"> at release</w:t>
            </w:r>
          </w:p>
        </w:tc>
        <w:tc>
          <w:tcPr>
            <w:tcW w:w="4298" w:type="dxa"/>
          </w:tcPr>
          <w:p w14:paraId="562AB9A4" w14:textId="482C4653" w:rsidR="00481EF3" w:rsidRDefault="00481EF3" w:rsidP="006C1927">
            <w:r>
              <w:t>1</w:t>
            </w:r>
            <w:r w:rsidR="00170CDE">
              <w:t>54</w:t>
            </w:r>
          </w:p>
        </w:tc>
      </w:tr>
      <w:tr w:rsidR="00481EF3" w14:paraId="12478151" w14:textId="77777777" w:rsidTr="00031B0A">
        <w:tc>
          <w:tcPr>
            <w:tcW w:w="5098" w:type="dxa"/>
          </w:tcPr>
          <w:p w14:paraId="3F1AB382" w14:textId="0150F381" w:rsidR="00481EF3" w:rsidRDefault="00481EF3" w:rsidP="006C1927">
            <w:r>
              <w:t>B</w:t>
            </w:r>
            <w:r w:rsidRPr="002813CA">
              <w:t>ody condition at banding</w:t>
            </w:r>
          </w:p>
        </w:tc>
        <w:tc>
          <w:tcPr>
            <w:tcW w:w="4298" w:type="dxa"/>
          </w:tcPr>
          <w:p w14:paraId="7E656102" w14:textId="65A907B5" w:rsidR="00481EF3" w:rsidRDefault="00481EF3" w:rsidP="006C1927">
            <w:r>
              <w:t>56</w:t>
            </w:r>
            <w:r w:rsidR="00BB46CB">
              <w:t>0</w:t>
            </w:r>
          </w:p>
        </w:tc>
      </w:tr>
      <w:tr w:rsidR="00481EF3" w14:paraId="7136D5EE" w14:textId="77777777" w:rsidTr="00031B0A">
        <w:tc>
          <w:tcPr>
            <w:tcW w:w="5098" w:type="dxa"/>
          </w:tcPr>
          <w:p w14:paraId="5C38B001" w14:textId="3822F882" w:rsidR="00481EF3" w:rsidRDefault="00D8351E" w:rsidP="006C1927">
            <w:r>
              <w:t>B</w:t>
            </w:r>
            <w:r w:rsidRPr="002813CA">
              <w:t>ody condition at</w:t>
            </w:r>
            <w:r>
              <w:t xml:space="preserve"> release</w:t>
            </w:r>
          </w:p>
        </w:tc>
        <w:tc>
          <w:tcPr>
            <w:tcW w:w="4298" w:type="dxa"/>
          </w:tcPr>
          <w:p w14:paraId="05C4FD52" w14:textId="3DB13F2F" w:rsidR="00481EF3" w:rsidRDefault="00D8351E" w:rsidP="006C1927">
            <w:r>
              <w:t>15</w:t>
            </w:r>
            <w:r w:rsidR="00BB46CB">
              <w:t>4</w:t>
            </w:r>
          </w:p>
        </w:tc>
      </w:tr>
      <w:tr w:rsidR="00D8351E" w14:paraId="164358CB" w14:textId="77777777" w:rsidTr="00031B0A">
        <w:tc>
          <w:tcPr>
            <w:tcW w:w="5098" w:type="dxa"/>
          </w:tcPr>
          <w:p w14:paraId="1855FAA3" w14:textId="1DED2D3A" w:rsidR="00D8351E" w:rsidRDefault="00D8351E" w:rsidP="006C1927">
            <w:r w:rsidRPr="002813CA">
              <w:t>Total number of birds recovered in 2009-2010</w:t>
            </w:r>
          </w:p>
        </w:tc>
        <w:tc>
          <w:tcPr>
            <w:tcW w:w="4298" w:type="dxa"/>
          </w:tcPr>
          <w:p w14:paraId="357CF803" w14:textId="4EEDAA77" w:rsidR="00D8351E" w:rsidRDefault="00D8351E" w:rsidP="006C1927">
            <w:r>
              <w:t>56</w:t>
            </w:r>
          </w:p>
        </w:tc>
      </w:tr>
      <w:tr w:rsidR="00D8351E" w14:paraId="2E376367" w14:textId="77777777" w:rsidTr="00031B0A">
        <w:tc>
          <w:tcPr>
            <w:tcW w:w="5098" w:type="dxa"/>
            <w:tcBorders>
              <w:bottom w:val="single" w:sz="4" w:space="0" w:color="auto"/>
            </w:tcBorders>
          </w:tcPr>
          <w:p w14:paraId="30B22516" w14:textId="12557077" w:rsidR="00D8351E" w:rsidRDefault="003D3B5E" w:rsidP="006C1927">
            <w:r w:rsidRPr="002813CA">
              <w:t xml:space="preserve">Total number of birds </w:t>
            </w:r>
            <w:r>
              <w:t>reobserved</w:t>
            </w:r>
            <w:r w:rsidRPr="002813CA">
              <w:t xml:space="preserve"> in </w:t>
            </w:r>
            <w:r>
              <w:t>autumn 2009</w:t>
            </w:r>
          </w:p>
        </w:tc>
        <w:tc>
          <w:tcPr>
            <w:tcW w:w="4298" w:type="dxa"/>
            <w:tcBorders>
              <w:bottom w:val="single" w:sz="4" w:space="0" w:color="auto"/>
            </w:tcBorders>
          </w:tcPr>
          <w:p w14:paraId="3D457F74" w14:textId="1DEB0C5C" w:rsidR="00D8351E" w:rsidRDefault="003D3B5E" w:rsidP="006C1927">
            <w:r w:rsidRPr="002813CA">
              <w:t>37 unpaired;</w:t>
            </w:r>
            <w:r>
              <w:t xml:space="preserve"> </w:t>
            </w:r>
            <w:r w:rsidRPr="002813CA">
              <w:t>131 paired</w:t>
            </w:r>
          </w:p>
        </w:tc>
      </w:tr>
    </w:tbl>
    <w:p w14:paraId="54EE7F7C" w14:textId="20466AF9" w:rsidR="00ED1DD7" w:rsidRDefault="00ED1DD7" w:rsidP="003E65E5">
      <w:pPr>
        <w:pStyle w:val="Sous-titre"/>
        <w:spacing w:line="240" w:lineRule="auto"/>
        <w:rPr>
          <w:lang w:val="en-CA"/>
        </w:rPr>
      </w:pPr>
    </w:p>
    <w:p w14:paraId="6A34AA2F" w14:textId="0171B348" w:rsidR="00E57C60" w:rsidRDefault="00E57C60">
      <w:pPr>
        <w:spacing w:line="278" w:lineRule="auto"/>
        <w:rPr>
          <w:lang w:val="en-CA"/>
        </w:rPr>
      </w:pPr>
      <w:r>
        <w:rPr>
          <w:lang w:val="en-CA"/>
        </w:rPr>
        <w:br w:type="page"/>
      </w:r>
    </w:p>
    <w:p w14:paraId="01F77B58" w14:textId="77777777" w:rsidR="00E57C60" w:rsidRPr="00E57C60" w:rsidRDefault="00E57C60" w:rsidP="00E57C60">
      <w:pPr>
        <w:rPr>
          <w:lang w:val="en-CA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6"/>
      </w:tblGrid>
      <w:tr w:rsidR="00ED1DD7" w:rsidRPr="008D7D32" w14:paraId="25963042" w14:textId="77777777" w:rsidTr="001527DB">
        <w:tc>
          <w:tcPr>
            <w:tcW w:w="9546" w:type="dxa"/>
          </w:tcPr>
          <w:p w14:paraId="5C9D9CD3" w14:textId="77777777" w:rsidR="00ED1DD7" w:rsidRPr="008D7D32" w:rsidRDefault="00ED1DD7" w:rsidP="003E65E5">
            <w:pPr>
              <w:spacing w:line="240" w:lineRule="auto"/>
            </w:pPr>
            <w:r w:rsidRPr="008D7D32">
              <w:rPr>
                <w:noProof/>
              </w:rPr>
              <w:drawing>
                <wp:inline distT="0" distB="0" distL="0" distR="0" wp14:anchorId="00581B12" wp14:editId="4F132E58">
                  <wp:extent cx="5276850" cy="4397188"/>
                  <wp:effectExtent l="0" t="0" r="0" b="0"/>
                  <wp:docPr id="454643440" name="Image 2" descr="Une image contenant texte, capture d’écran, ligne, diagramme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4643440" name="Image 2" descr="Une image contenant texte, capture d’écran, ligne, diagramme&#10;&#10;Description générée automatiquement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83563" cy="44027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1DD7" w:rsidRPr="00BD4AAD" w14:paraId="02D92AA4" w14:textId="77777777" w:rsidTr="001527DB">
        <w:tc>
          <w:tcPr>
            <w:tcW w:w="9546" w:type="dxa"/>
          </w:tcPr>
          <w:p w14:paraId="0DC61325" w14:textId="1C955D78" w:rsidR="00ED1DD7" w:rsidRPr="00BD4AAD" w:rsidRDefault="00ED1DD7" w:rsidP="003E65E5">
            <w:pPr>
              <w:spacing w:line="240" w:lineRule="auto"/>
              <w:rPr>
                <w:i/>
                <w:iCs/>
              </w:rPr>
            </w:pPr>
            <w:r w:rsidRPr="00BD4AAD">
              <w:rPr>
                <w:i/>
                <w:iCs/>
              </w:rPr>
              <w:t xml:space="preserve">Figure </w:t>
            </w:r>
            <w:r w:rsidR="00B42476" w:rsidRPr="00BD4AAD">
              <w:rPr>
                <w:i/>
                <w:iCs/>
              </w:rPr>
              <w:t>S</w:t>
            </w:r>
            <w:r w:rsidR="00D7044A" w:rsidRPr="00BD4AAD">
              <w:rPr>
                <w:i/>
                <w:iCs/>
              </w:rPr>
              <w:t>2</w:t>
            </w:r>
            <w:r w:rsidR="00B42476" w:rsidRPr="00BD4AAD">
              <w:rPr>
                <w:i/>
                <w:iCs/>
              </w:rPr>
              <w:t>:</w:t>
            </w:r>
            <w:r w:rsidRPr="00BD4AAD">
              <w:rPr>
                <w:i/>
                <w:iCs/>
              </w:rPr>
              <w:t xml:space="preserve"> Relationship between corticosterone </w:t>
            </w:r>
            <w:r w:rsidR="00D765AC" w:rsidRPr="00BD4AAD">
              <w:rPr>
                <w:i/>
                <w:iCs/>
              </w:rPr>
              <w:t xml:space="preserve">level </w:t>
            </w:r>
            <w:r w:rsidRPr="00BD4AAD">
              <w:rPr>
                <w:i/>
                <w:iCs/>
              </w:rPr>
              <w:t>measured at banding</w:t>
            </w:r>
            <w:r w:rsidR="00B42476" w:rsidRPr="00BD4AAD">
              <w:rPr>
                <w:i/>
                <w:iCs/>
              </w:rPr>
              <w:t xml:space="preserve"> (stress-induced CORT)</w:t>
            </w:r>
            <w:r w:rsidRPr="00BD4AAD">
              <w:rPr>
                <w:i/>
                <w:iCs/>
              </w:rPr>
              <w:t xml:space="preserve"> and time elapsed between capture and </w:t>
            </w:r>
            <w:r w:rsidR="00D765AC" w:rsidRPr="00BD4AAD">
              <w:rPr>
                <w:i/>
                <w:iCs/>
              </w:rPr>
              <w:t xml:space="preserve">blood </w:t>
            </w:r>
            <w:r w:rsidRPr="00BD4AAD">
              <w:rPr>
                <w:i/>
                <w:iCs/>
              </w:rPr>
              <w:t xml:space="preserve">sampling during banding.  Regression with and 95% confidence intervals (shading). </w:t>
            </w:r>
          </w:p>
        </w:tc>
      </w:tr>
    </w:tbl>
    <w:p w14:paraId="0F75F701" w14:textId="77777777" w:rsidR="00D7044A" w:rsidRDefault="00D7044A" w:rsidP="003E65E5">
      <w:pPr>
        <w:spacing w:line="240" w:lineRule="auto"/>
      </w:pPr>
    </w:p>
    <w:p w14:paraId="62904733" w14:textId="77777777" w:rsidR="00D7044A" w:rsidRPr="00D7044A" w:rsidRDefault="00D7044A" w:rsidP="00D7044A"/>
    <w:p w14:paraId="5F2F7315" w14:textId="77777777" w:rsidR="00D7044A" w:rsidRPr="00D7044A" w:rsidRDefault="00D7044A" w:rsidP="00D7044A"/>
    <w:p w14:paraId="424AEB69" w14:textId="77777777" w:rsidR="00D7044A" w:rsidRDefault="00D7044A" w:rsidP="00D7044A"/>
    <w:p w14:paraId="63719FD0" w14:textId="0E439C90" w:rsidR="00E57C60" w:rsidRDefault="00E57C60">
      <w:pPr>
        <w:spacing w:line="278" w:lineRule="auto"/>
      </w:pPr>
      <w:r>
        <w:br w:type="page"/>
      </w:r>
    </w:p>
    <w:p w14:paraId="52DA0B20" w14:textId="77777777" w:rsidR="00D7044A" w:rsidRPr="00D7044A" w:rsidRDefault="00D7044A" w:rsidP="00D7044A"/>
    <w:p w14:paraId="67FAE07F" w14:textId="1D2CD54E" w:rsidR="00ED1DD7" w:rsidRDefault="00AE1443" w:rsidP="003E65E5">
      <w:pPr>
        <w:spacing w:line="240" w:lineRule="auto"/>
      </w:pPr>
      <w:r>
        <w:rPr>
          <w:noProof/>
        </w:rPr>
        <w:drawing>
          <wp:inline distT="0" distB="0" distL="0" distR="0" wp14:anchorId="5BFFC569" wp14:editId="0EDB5702">
            <wp:extent cx="4578579" cy="5723467"/>
            <wp:effectExtent l="0" t="0" r="0" b="0"/>
            <wp:docPr id="852809253" name="Image 1" descr="Une image contenant texte, diagramme, ligne, nombr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2809253" name="Image 1" descr="Une image contenant texte, diagramme, ligne, nombre&#10;&#10;Le contenu généré par l’IA peut êtr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2225" cy="572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364F8" w14:textId="70239034" w:rsidR="00E55128" w:rsidRDefault="00752D53">
      <w:pPr>
        <w:spacing w:line="278" w:lineRule="auto"/>
        <w:rPr>
          <w:i/>
          <w:iCs/>
        </w:rPr>
      </w:pPr>
      <w:r>
        <w:rPr>
          <w:i/>
          <w:iCs/>
        </w:rPr>
        <w:t>Figure S</w:t>
      </w:r>
      <w:r w:rsidR="00F64EFD">
        <w:rPr>
          <w:i/>
          <w:iCs/>
        </w:rPr>
        <w:t>3</w:t>
      </w:r>
      <w:r>
        <w:rPr>
          <w:i/>
          <w:iCs/>
        </w:rPr>
        <w:t xml:space="preserve">: </w:t>
      </w:r>
      <w:r w:rsidRPr="008D7D32">
        <w:rPr>
          <w:i/>
          <w:iCs/>
        </w:rPr>
        <w:t xml:space="preserve">Relationship between corticosterone </w:t>
      </w:r>
      <w:r>
        <w:rPr>
          <w:i/>
          <w:iCs/>
        </w:rPr>
        <w:t xml:space="preserve">level </w:t>
      </w:r>
      <w:r w:rsidRPr="008D7D32">
        <w:rPr>
          <w:i/>
          <w:iCs/>
        </w:rPr>
        <w:t xml:space="preserve">and </w:t>
      </w:r>
      <w:r>
        <w:rPr>
          <w:i/>
          <w:iCs/>
        </w:rPr>
        <w:t>capture date</w:t>
      </w:r>
      <w:r w:rsidR="00860A19">
        <w:rPr>
          <w:i/>
          <w:iCs/>
        </w:rPr>
        <w:t xml:space="preserve"> for each sample type</w:t>
      </w:r>
      <w:r w:rsidRPr="008D7D32">
        <w:rPr>
          <w:i/>
          <w:iCs/>
        </w:rPr>
        <w:t>.  Regression with and 95% confidence intervals (shading)</w:t>
      </w:r>
      <w:r w:rsidR="00860A19">
        <w:rPr>
          <w:i/>
          <w:iCs/>
        </w:rPr>
        <w:t xml:space="preserve"> when the relationship was significant</w:t>
      </w:r>
      <w:r w:rsidRPr="008D7D32">
        <w:rPr>
          <w:i/>
          <w:iCs/>
        </w:rPr>
        <w:t>.</w:t>
      </w:r>
    </w:p>
    <w:p w14:paraId="114A43E2" w14:textId="41BA2750" w:rsidR="00BD4AAD" w:rsidRDefault="00BD4AAD">
      <w:pPr>
        <w:spacing w:line="278" w:lineRule="auto"/>
        <w:rPr>
          <w:i/>
          <w:iCs/>
        </w:rPr>
      </w:pPr>
      <w:r>
        <w:rPr>
          <w:i/>
          <w:iCs/>
        </w:rPr>
        <w:br w:type="page"/>
      </w:r>
    </w:p>
    <w:p w14:paraId="1D82ED60" w14:textId="77777777" w:rsidR="00BD4AAD" w:rsidRDefault="00BD4AAD">
      <w:pPr>
        <w:spacing w:line="278" w:lineRule="auto"/>
        <w:rPr>
          <w:i/>
          <w:iCs/>
        </w:rPr>
      </w:pPr>
    </w:p>
    <w:p w14:paraId="7A530321" w14:textId="18803FCB" w:rsidR="00BD4AAD" w:rsidRPr="00BD4AAD" w:rsidRDefault="00BD4AAD" w:rsidP="00BD4AAD">
      <w:pPr>
        <w:rPr>
          <w:i/>
          <w:iCs/>
          <w:lang w:val="en-CA"/>
        </w:rPr>
      </w:pPr>
      <w:r w:rsidRPr="00BD4AAD">
        <w:rPr>
          <w:i/>
          <w:iCs/>
          <w:lang w:val="en-CA"/>
        </w:rPr>
        <w:t>Table S</w:t>
      </w:r>
      <w:r w:rsidR="00F64EFD">
        <w:rPr>
          <w:i/>
          <w:iCs/>
          <w:lang w:val="en-CA"/>
        </w:rPr>
        <w:t>4</w:t>
      </w:r>
      <w:r w:rsidRPr="00BD4AAD">
        <w:rPr>
          <w:i/>
          <w:iCs/>
          <w:lang w:val="en-CA"/>
        </w:rPr>
        <w:t>: Validation that CORT levels were similar between individuals before they were randomly assigned to treatment groups</w:t>
      </w:r>
      <w:r w:rsidR="00147CE8">
        <w:rPr>
          <w:i/>
          <w:iCs/>
          <w:lang w:val="en-CA"/>
        </w:rPr>
        <w:t xml:space="preserve">. Estimates and 95% confidence intervals from </w:t>
      </w:r>
      <w:proofErr w:type="spellStart"/>
      <w:r w:rsidR="00147CE8">
        <w:rPr>
          <w:i/>
          <w:iCs/>
          <w:lang w:val="en-CA"/>
        </w:rPr>
        <w:t>TukeyHSD</w:t>
      </w:r>
      <w:proofErr w:type="spellEnd"/>
      <w:r w:rsidR="00147CE8">
        <w:rPr>
          <w:i/>
          <w:iCs/>
          <w:lang w:val="en-CA"/>
        </w:rPr>
        <w:t xml:space="preserve"> post-hoc tests on ANOVAs.</w:t>
      </w:r>
      <w:r w:rsidRPr="00BD4AAD">
        <w:rPr>
          <w:i/>
          <w:iCs/>
          <w:lang w:val="en-CA"/>
        </w:rPr>
        <w:t xml:space="preserve"> 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4682"/>
      </w:tblGrid>
      <w:tr w:rsidR="00BD4AAD" w14:paraId="06281268" w14:textId="77777777" w:rsidTr="00A433E4">
        <w:trPr>
          <w:trHeight w:val="271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5DAC02E5" w14:textId="2F162B6E" w:rsidR="00BD4AAD" w:rsidRPr="00E17B53" w:rsidRDefault="00BD4AAD" w:rsidP="00A433E4">
            <w:pPr>
              <w:rPr>
                <w:b/>
                <w:bCs/>
                <w:lang w:val="en-CA"/>
              </w:rPr>
            </w:pPr>
            <w:r w:rsidRPr="00E17B53">
              <w:rPr>
                <w:b/>
                <w:bCs/>
                <w:lang w:val="en-CA"/>
              </w:rPr>
              <w:t>Two by two comparisons</w:t>
            </w:r>
          </w:p>
        </w:tc>
        <w:tc>
          <w:tcPr>
            <w:tcW w:w="4682" w:type="dxa"/>
            <w:tcBorders>
              <w:top w:val="single" w:sz="4" w:space="0" w:color="auto"/>
              <w:bottom w:val="single" w:sz="4" w:space="0" w:color="auto"/>
            </w:tcBorders>
          </w:tcPr>
          <w:p w14:paraId="2AF7F96A" w14:textId="77777777" w:rsidR="00BD4AAD" w:rsidRPr="00E17B53" w:rsidRDefault="00BD4AAD" w:rsidP="00A433E4">
            <w:pPr>
              <w:rPr>
                <w:b/>
                <w:bCs/>
                <w:lang w:val="en-CA"/>
              </w:rPr>
            </w:pPr>
            <w:r w:rsidRPr="00E17B53">
              <w:rPr>
                <w:b/>
                <w:bCs/>
                <w:lang w:val="en-CA"/>
              </w:rPr>
              <w:t>Beta</w:t>
            </w:r>
          </w:p>
        </w:tc>
      </w:tr>
      <w:tr w:rsidR="00BD4AAD" w14:paraId="61C15698" w14:textId="77777777" w:rsidTr="00A433E4">
        <w:trPr>
          <w:trHeight w:val="271"/>
        </w:trPr>
        <w:tc>
          <w:tcPr>
            <w:tcW w:w="4673" w:type="dxa"/>
            <w:tcBorders>
              <w:top w:val="single" w:sz="4" w:space="0" w:color="auto"/>
            </w:tcBorders>
          </w:tcPr>
          <w:p w14:paraId="4A56CA6A" w14:textId="77777777" w:rsidR="00BD4AAD" w:rsidRDefault="00BD4AAD" w:rsidP="00A433E4">
            <w:pPr>
              <w:rPr>
                <w:lang w:val="en-CA"/>
              </w:rPr>
            </w:pPr>
            <w:r>
              <w:rPr>
                <w:lang w:val="en-CA"/>
              </w:rPr>
              <w:t>Fed-Control</w:t>
            </w:r>
          </w:p>
        </w:tc>
        <w:tc>
          <w:tcPr>
            <w:tcW w:w="4682" w:type="dxa"/>
            <w:tcBorders>
              <w:top w:val="single" w:sz="4" w:space="0" w:color="auto"/>
            </w:tcBorders>
          </w:tcPr>
          <w:p w14:paraId="7EA02BE8" w14:textId="13C920F4" w:rsidR="00BD4AAD" w:rsidRDefault="00BD4AAD" w:rsidP="00A433E4">
            <w:pPr>
              <w:rPr>
                <w:lang w:val="en-CA"/>
              </w:rPr>
            </w:pPr>
            <w:r w:rsidRPr="005452B3">
              <w:t>-</w:t>
            </w:r>
            <w:r w:rsidR="003755F4">
              <w:t>3.</w:t>
            </w:r>
            <w:r w:rsidR="005F37F8">
              <w:t>14</w:t>
            </w:r>
            <w:r w:rsidRPr="005452B3">
              <w:t xml:space="preserve"> [-1</w:t>
            </w:r>
            <w:r w:rsidR="00A70CE1">
              <w:t>3.</w:t>
            </w:r>
            <w:r w:rsidR="005F37F8">
              <w:t>80</w:t>
            </w:r>
            <w:r w:rsidRPr="005452B3">
              <w:t xml:space="preserve">; </w:t>
            </w:r>
            <w:r w:rsidR="00A70CE1">
              <w:t>7.</w:t>
            </w:r>
            <w:r w:rsidR="00B018ED">
              <w:t>52</w:t>
            </w:r>
            <w:r w:rsidRPr="005452B3">
              <w:t>]</w:t>
            </w:r>
          </w:p>
        </w:tc>
      </w:tr>
      <w:tr w:rsidR="00BD4AAD" w14:paraId="5AE19409" w14:textId="77777777" w:rsidTr="00A433E4">
        <w:trPr>
          <w:trHeight w:val="271"/>
        </w:trPr>
        <w:tc>
          <w:tcPr>
            <w:tcW w:w="4673" w:type="dxa"/>
          </w:tcPr>
          <w:p w14:paraId="5123F409" w14:textId="77777777" w:rsidR="00BD4AAD" w:rsidRDefault="00BD4AAD" w:rsidP="00A433E4">
            <w:pPr>
              <w:rPr>
                <w:lang w:val="en-CA"/>
              </w:rPr>
            </w:pPr>
            <w:r>
              <w:rPr>
                <w:lang w:val="en-CA"/>
              </w:rPr>
              <w:t>Unfed - Control</w:t>
            </w:r>
          </w:p>
        </w:tc>
        <w:tc>
          <w:tcPr>
            <w:tcW w:w="4682" w:type="dxa"/>
          </w:tcPr>
          <w:p w14:paraId="6B55EFE8" w14:textId="33BEBC13" w:rsidR="00BD4AAD" w:rsidRDefault="00BD4AAD" w:rsidP="00A433E4">
            <w:pPr>
              <w:rPr>
                <w:lang w:val="en-CA"/>
              </w:rPr>
            </w:pPr>
            <w:r w:rsidRPr="005452B3">
              <w:t>-</w:t>
            </w:r>
            <w:r w:rsidR="00A70CE1">
              <w:t>0.</w:t>
            </w:r>
            <w:r w:rsidR="00B018ED">
              <w:t>38</w:t>
            </w:r>
            <w:r w:rsidRPr="005452B3">
              <w:t xml:space="preserve"> [-</w:t>
            </w:r>
            <w:r w:rsidR="00A70CE1">
              <w:t>11.</w:t>
            </w:r>
            <w:r w:rsidR="00B018ED">
              <w:t>43</w:t>
            </w:r>
            <w:r w:rsidRPr="005452B3">
              <w:t xml:space="preserve">; </w:t>
            </w:r>
            <w:r w:rsidR="00BD160E">
              <w:t>10.</w:t>
            </w:r>
            <w:r w:rsidR="00B018ED">
              <w:t>68</w:t>
            </w:r>
            <w:r w:rsidRPr="005452B3">
              <w:t>]</w:t>
            </w:r>
          </w:p>
        </w:tc>
      </w:tr>
      <w:tr w:rsidR="00BD4AAD" w14:paraId="5CB21196" w14:textId="77777777" w:rsidTr="00A433E4">
        <w:trPr>
          <w:trHeight w:val="271"/>
        </w:trPr>
        <w:tc>
          <w:tcPr>
            <w:tcW w:w="4673" w:type="dxa"/>
          </w:tcPr>
          <w:p w14:paraId="1AF907BF" w14:textId="2BD32A6C" w:rsidR="00BD4AAD" w:rsidRDefault="00864E4D" w:rsidP="00A433E4">
            <w:pPr>
              <w:rPr>
                <w:lang w:val="en-CA"/>
              </w:rPr>
            </w:pPr>
            <w:r>
              <w:rPr>
                <w:lang w:val="en-CA"/>
              </w:rPr>
              <w:t>Unfed - Fed</w:t>
            </w:r>
          </w:p>
        </w:tc>
        <w:tc>
          <w:tcPr>
            <w:tcW w:w="4682" w:type="dxa"/>
          </w:tcPr>
          <w:p w14:paraId="5EAAE222" w14:textId="7FA1FC60" w:rsidR="00BD4AAD" w:rsidRDefault="00BD4AAD" w:rsidP="00A433E4">
            <w:pPr>
              <w:rPr>
                <w:lang w:val="en-CA"/>
              </w:rPr>
            </w:pPr>
            <w:r w:rsidRPr="005452B3">
              <w:rPr>
                <w:rFonts w:eastAsiaTheme="minorEastAsia"/>
              </w:rPr>
              <w:t>2.</w:t>
            </w:r>
            <w:r w:rsidR="00BD160E">
              <w:rPr>
                <w:rFonts w:eastAsiaTheme="minorEastAsia"/>
              </w:rPr>
              <w:t>7</w:t>
            </w:r>
            <w:r w:rsidR="00B018ED">
              <w:rPr>
                <w:rFonts w:eastAsiaTheme="minorEastAsia"/>
              </w:rPr>
              <w:t>6</w:t>
            </w:r>
            <w:r w:rsidRPr="005452B3">
              <w:rPr>
                <w:rFonts w:eastAsiaTheme="minorEastAsia"/>
              </w:rPr>
              <w:t xml:space="preserve"> [-8</w:t>
            </w:r>
            <w:r w:rsidR="00BD160E">
              <w:rPr>
                <w:rFonts w:eastAsiaTheme="minorEastAsia"/>
              </w:rPr>
              <w:t>.0</w:t>
            </w:r>
            <w:r w:rsidR="00EF553B">
              <w:rPr>
                <w:rFonts w:eastAsiaTheme="minorEastAsia"/>
              </w:rPr>
              <w:t>5</w:t>
            </w:r>
            <w:r w:rsidRPr="005452B3">
              <w:rPr>
                <w:rFonts w:eastAsiaTheme="minorEastAsia"/>
              </w:rPr>
              <w:t>; 13.</w:t>
            </w:r>
            <w:r w:rsidR="00BD160E">
              <w:rPr>
                <w:rFonts w:eastAsiaTheme="minorEastAsia"/>
              </w:rPr>
              <w:t>5</w:t>
            </w:r>
            <w:r w:rsidR="00EF553B">
              <w:rPr>
                <w:rFonts w:eastAsiaTheme="minorEastAsia"/>
              </w:rPr>
              <w:t>7</w:t>
            </w:r>
            <w:r w:rsidRPr="005452B3">
              <w:rPr>
                <w:rFonts w:eastAsiaTheme="minorEastAsia"/>
              </w:rPr>
              <w:t>]</w:t>
            </w:r>
          </w:p>
        </w:tc>
      </w:tr>
      <w:tr w:rsidR="00BD4AAD" w14:paraId="05074F29" w14:textId="77777777" w:rsidTr="00A433E4">
        <w:trPr>
          <w:trHeight w:val="271"/>
        </w:trPr>
        <w:tc>
          <w:tcPr>
            <w:tcW w:w="4673" w:type="dxa"/>
          </w:tcPr>
          <w:p w14:paraId="36597C29" w14:textId="77777777" w:rsidR="00BD4AAD" w:rsidRDefault="00BD4AAD" w:rsidP="00A433E4">
            <w:pPr>
              <w:rPr>
                <w:lang w:val="en-CA"/>
              </w:rPr>
            </w:pPr>
            <w:r>
              <w:rPr>
                <w:lang w:val="en-CA"/>
              </w:rPr>
              <w:t>2 days - Control</w:t>
            </w:r>
          </w:p>
        </w:tc>
        <w:tc>
          <w:tcPr>
            <w:tcW w:w="4682" w:type="dxa"/>
          </w:tcPr>
          <w:p w14:paraId="21FD147A" w14:textId="2221B338" w:rsidR="00BD4AAD" w:rsidRPr="005452B3" w:rsidRDefault="00BD4AAD" w:rsidP="00A433E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-2.</w:t>
            </w:r>
            <w:r w:rsidR="00EF553B">
              <w:rPr>
                <w:rFonts w:eastAsiaTheme="minorEastAsia"/>
              </w:rPr>
              <w:t>75</w:t>
            </w:r>
            <w:r>
              <w:rPr>
                <w:rFonts w:eastAsiaTheme="minorEastAsia"/>
              </w:rPr>
              <w:t xml:space="preserve"> [-15.</w:t>
            </w:r>
            <w:r w:rsidR="00EF553B">
              <w:rPr>
                <w:rFonts w:eastAsiaTheme="minorEastAsia"/>
              </w:rPr>
              <w:t>63</w:t>
            </w:r>
            <w:r>
              <w:rPr>
                <w:rFonts w:eastAsiaTheme="minorEastAsia"/>
              </w:rPr>
              <w:t>;</w:t>
            </w:r>
            <w:r w:rsidR="00EF553B">
              <w:rPr>
                <w:rFonts w:eastAsiaTheme="minorEastAsia"/>
              </w:rPr>
              <w:t xml:space="preserve"> 10.14</w:t>
            </w:r>
            <w:r>
              <w:rPr>
                <w:rFonts w:eastAsiaTheme="minorEastAsia"/>
              </w:rPr>
              <w:t>]</w:t>
            </w:r>
          </w:p>
        </w:tc>
      </w:tr>
      <w:tr w:rsidR="00BD4AAD" w14:paraId="62691426" w14:textId="77777777" w:rsidTr="00A433E4">
        <w:trPr>
          <w:trHeight w:val="266"/>
        </w:trPr>
        <w:tc>
          <w:tcPr>
            <w:tcW w:w="4673" w:type="dxa"/>
          </w:tcPr>
          <w:p w14:paraId="04748C46" w14:textId="77777777" w:rsidR="00BD4AAD" w:rsidRDefault="00BD4AAD" w:rsidP="00A433E4">
            <w:pPr>
              <w:rPr>
                <w:lang w:val="en-CA"/>
              </w:rPr>
            </w:pPr>
            <w:r>
              <w:rPr>
                <w:lang w:val="en-CA"/>
              </w:rPr>
              <w:t>3 days - Control</w:t>
            </w:r>
          </w:p>
        </w:tc>
        <w:tc>
          <w:tcPr>
            <w:tcW w:w="4682" w:type="dxa"/>
          </w:tcPr>
          <w:p w14:paraId="06360BA3" w14:textId="1367AF33" w:rsidR="00BD4AAD" w:rsidRPr="005452B3" w:rsidRDefault="00BD4AAD" w:rsidP="00A433E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2.</w:t>
            </w:r>
            <w:r w:rsidR="00960AB8">
              <w:rPr>
                <w:rFonts w:eastAsiaTheme="minorEastAsia"/>
              </w:rPr>
              <w:t>16</w:t>
            </w:r>
            <w:r>
              <w:rPr>
                <w:rFonts w:eastAsiaTheme="minorEastAsia"/>
              </w:rPr>
              <w:t xml:space="preserve"> [-1</w:t>
            </w:r>
            <w:r w:rsidR="00960AB8">
              <w:rPr>
                <w:rFonts w:eastAsiaTheme="minorEastAsia"/>
              </w:rPr>
              <w:t>1.91</w:t>
            </w:r>
            <w:r>
              <w:rPr>
                <w:rFonts w:eastAsiaTheme="minorEastAsia"/>
              </w:rPr>
              <w:t>; 16.</w:t>
            </w:r>
            <w:r w:rsidR="00960AB8">
              <w:rPr>
                <w:rFonts w:eastAsiaTheme="minorEastAsia"/>
              </w:rPr>
              <w:t>22</w:t>
            </w:r>
            <w:r>
              <w:rPr>
                <w:rFonts w:eastAsiaTheme="minorEastAsia"/>
              </w:rPr>
              <w:t>]</w:t>
            </w:r>
          </w:p>
        </w:tc>
      </w:tr>
      <w:tr w:rsidR="00BD4AAD" w14:paraId="51F7E2E8" w14:textId="77777777" w:rsidTr="00A433E4">
        <w:trPr>
          <w:trHeight w:val="271"/>
        </w:trPr>
        <w:tc>
          <w:tcPr>
            <w:tcW w:w="4673" w:type="dxa"/>
          </w:tcPr>
          <w:p w14:paraId="7436EEE3" w14:textId="77777777" w:rsidR="00BD4AAD" w:rsidRDefault="00BD4AAD" w:rsidP="00A433E4">
            <w:pPr>
              <w:rPr>
                <w:lang w:val="en-CA"/>
              </w:rPr>
            </w:pPr>
            <w:r>
              <w:rPr>
                <w:lang w:val="en-CA"/>
              </w:rPr>
              <w:t>4 days - Control</w:t>
            </w:r>
          </w:p>
        </w:tc>
        <w:tc>
          <w:tcPr>
            <w:tcW w:w="4682" w:type="dxa"/>
          </w:tcPr>
          <w:p w14:paraId="7A7768AE" w14:textId="5F7EDCC5" w:rsidR="00BD4AAD" w:rsidRPr="005452B3" w:rsidRDefault="00BD4AAD" w:rsidP="00A433E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-</w:t>
            </w:r>
            <w:r w:rsidR="00932E47">
              <w:rPr>
                <w:rFonts w:eastAsiaTheme="minorEastAsia"/>
              </w:rPr>
              <w:t>4.</w:t>
            </w:r>
            <w:r w:rsidR="00960AB8">
              <w:rPr>
                <w:rFonts w:eastAsiaTheme="minorEastAsia"/>
              </w:rPr>
              <w:t>07</w:t>
            </w:r>
            <w:r>
              <w:rPr>
                <w:rFonts w:eastAsiaTheme="minorEastAsia"/>
              </w:rPr>
              <w:t xml:space="preserve"> [-17.</w:t>
            </w:r>
            <w:r w:rsidR="00960AB8">
              <w:rPr>
                <w:rFonts w:eastAsiaTheme="minorEastAsia"/>
              </w:rPr>
              <w:t>12</w:t>
            </w:r>
            <w:r>
              <w:rPr>
                <w:rFonts w:eastAsiaTheme="minorEastAsia"/>
              </w:rPr>
              <w:t xml:space="preserve">; </w:t>
            </w:r>
            <w:r w:rsidR="00932E47">
              <w:rPr>
                <w:rFonts w:eastAsiaTheme="minorEastAsia"/>
              </w:rPr>
              <w:t>8.</w:t>
            </w:r>
            <w:r w:rsidR="002D7846">
              <w:rPr>
                <w:rFonts w:eastAsiaTheme="minorEastAsia"/>
              </w:rPr>
              <w:t>97</w:t>
            </w:r>
            <w:r>
              <w:rPr>
                <w:rFonts w:eastAsiaTheme="minorEastAsia"/>
              </w:rPr>
              <w:t>]</w:t>
            </w:r>
          </w:p>
        </w:tc>
      </w:tr>
      <w:tr w:rsidR="00BD4AAD" w14:paraId="1BE312D7" w14:textId="77777777" w:rsidTr="00A433E4">
        <w:trPr>
          <w:trHeight w:val="271"/>
        </w:trPr>
        <w:tc>
          <w:tcPr>
            <w:tcW w:w="4673" w:type="dxa"/>
          </w:tcPr>
          <w:p w14:paraId="2DC8B653" w14:textId="77777777" w:rsidR="00BD4AAD" w:rsidRDefault="00BD4AAD" w:rsidP="00A433E4">
            <w:pPr>
              <w:rPr>
                <w:lang w:val="en-CA"/>
              </w:rPr>
            </w:pPr>
            <w:r>
              <w:rPr>
                <w:lang w:val="en-CA"/>
              </w:rPr>
              <w:t>3 days - 2 days</w:t>
            </w:r>
          </w:p>
        </w:tc>
        <w:tc>
          <w:tcPr>
            <w:tcW w:w="4682" w:type="dxa"/>
          </w:tcPr>
          <w:p w14:paraId="0807520B" w14:textId="23C726BF" w:rsidR="00BD4AAD" w:rsidRPr="005452B3" w:rsidRDefault="002D7846" w:rsidP="00A433E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4.90</w:t>
            </w:r>
            <w:r w:rsidR="00932E47">
              <w:rPr>
                <w:rFonts w:eastAsiaTheme="minorEastAsia"/>
              </w:rPr>
              <w:t xml:space="preserve"> </w:t>
            </w:r>
            <w:r w:rsidR="00BD4AAD">
              <w:rPr>
                <w:rFonts w:eastAsiaTheme="minorEastAsia"/>
              </w:rPr>
              <w:t>[-</w:t>
            </w:r>
            <w:r w:rsidR="00075974">
              <w:rPr>
                <w:rFonts w:eastAsiaTheme="minorEastAsia"/>
              </w:rPr>
              <w:t>9.</w:t>
            </w:r>
            <w:r>
              <w:rPr>
                <w:rFonts w:eastAsiaTheme="minorEastAsia"/>
              </w:rPr>
              <w:t>96</w:t>
            </w:r>
            <w:r w:rsidR="00BD4AAD">
              <w:rPr>
                <w:rFonts w:eastAsiaTheme="minorEastAsia"/>
              </w:rPr>
              <w:t>; 1</w:t>
            </w:r>
            <w:r w:rsidR="007E4D0F">
              <w:rPr>
                <w:rFonts w:eastAsiaTheme="minorEastAsia"/>
              </w:rPr>
              <w:t>9.</w:t>
            </w:r>
            <w:r>
              <w:rPr>
                <w:rFonts w:eastAsiaTheme="minorEastAsia"/>
              </w:rPr>
              <w:t>77</w:t>
            </w:r>
            <w:r w:rsidR="00BD4AAD">
              <w:rPr>
                <w:rFonts w:eastAsiaTheme="minorEastAsia"/>
              </w:rPr>
              <w:t>]</w:t>
            </w:r>
          </w:p>
        </w:tc>
      </w:tr>
      <w:tr w:rsidR="00BD4AAD" w14:paraId="61E0E806" w14:textId="77777777" w:rsidTr="00A433E4">
        <w:trPr>
          <w:trHeight w:val="271"/>
        </w:trPr>
        <w:tc>
          <w:tcPr>
            <w:tcW w:w="4673" w:type="dxa"/>
          </w:tcPr>
          <w:p w14:paraId="71568756" w14:textId="77777777" w:rsidR="00BD4AAD" w:rsidRDefault="00BD4AAD" w:rsidP="00A433E4">
            <w:pPr>
              <w:rPr>
                <w:lang w:val="en-CA"/>
              </w:rPr>
            </w:pPr>
            <w:r>
              <w:rPr>
                <w:lang w:val="en-CA"/>
              </w:rPr>
              <w:t>4 days - 2 days</w:t>
            </w:r>
          </w:p>
        </w:tc>
        <w:tc>
          <w:tcPr>
            <w:tcW w:w="4682" w:type="dxa"/>
          </w:tcPr>
          <w:p w14:paraId="1F92E827" w14:textId="30F40FBC" w:rsidR="00BD4AAD" w:rsidRPr="005452B3" w:rsidRDefault="00BD4AAD" w:rsidP="00A433E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-</w:t>
            </w:r>
            <w:r w:rsidR="002D7846">
              <w:rPr>
                <w:rFonts w:eastAsiaTheme="minorEastAsia"/>
              </w:rPr>
              <w:t>1.33</w:t>
            </w:r>
            <w:r>
              <w:rPr>
                <w:rFonts w:eastAsiaTheme="minorEastAsia"/>
              </w:rPr>
              <w:t xml:space="preserve"> [-15.</w:t>
            </w:r>
            <w:r w:rsidR="002D7846">
              <w:rPr>
                <w:rFonts w:eastAsiaTheme="minorEastAsia"/>
              </w:rPr>
              <w:t>23</w:t>
            </w:r>
            <w:r>
              <w:rPr>
                <w:rFonts w:eastAsiaTheme="minorEastAsia"/>
              </w:rPr>
              <w:t>; 12.</w:t>
            </w:r>
            <w:r w:rsidR="00C0562A">
              <w:rPr>
                <w:rFonts w:eastAsiaTheme="minorEastAsia"/>
              </w:rPr>
              <w:t>58</w:t>
            </w:r>
            <w:r>
              <w:rPr>
                <w:rFonts w:eastAsiaTheme="minorEastAsia"/>
              </w:rPr>
              <w:t>]</w:t>
            </w:r>
          </w:p>
        </w:tc>
      </w:tr>
      <w:tr w:rsidR="00BD4AAD" w14:paraId="12FE7CFA" w14:textId="77777777" w:rsidTr="00A433E4">
        <w:trPr>
          <w:trHeight w:val="271"/>
        </w:trPr>
        <w:tc>
          <w:tcPr>
            <w:tcW w:w="4673" w:type="dxa"/>
            <w:tcBorders>
              <w:bottom w:val="single" w:sz="4" w:space="0" w:color="auto"/>
            </w:tcBorders>
          </w:tcPr>
          <w:p w14:paraId="0C320F71" w14:textId="77777777" w:rsidR="00BD4AAD" w:rsidRDefault="00BD4AAD" w:rsidP="00A433E4">
            <w:pPr>
              <w:rPr>
                <w:lang w:val="en-CA"/>
              </w:rPr>
            </w:pPr>
            <w:r>
              <w:rPr>
                <w:lang w:val="en-CA"/>
              </w:rPr>
              <w:t>4 days - 3 days</w:t>
            </w:r>
          </w:p>
        </w:tc>
        <w:tc>
          <w:tcPr>
            <w:tcW w:w="4682" w:type="dxa"/>
            <w:tcBorders>
              <w:bottom w:val="single" w:sz="4" w:space="0" w:color="auto"/>
            </w:tcBorders>
          </w:tcPr>
          <w:p w14:paraId="77870CAF" w14:textId="010B4B72" w:rsidR="00BD4AAD" w:rsidRPr="005452B3" w:rsidRDefault="00BD4AAD" w:rsidP="00A433E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-6.</w:t>
            </w:r>
            <w:r w:rsidR="003D78F0">
              <w:rPr>
                <w:rFonts w:eastAsiaTheme="minorEastAsia"/>
              </w:rPr>
              <w:t>2</w:t>
            </w:r>
            <w:r w:rsidR="00C0562A">
              <w:rPr>
                <w:rFonts w:eastAsiaTheme="minorEastAsia"/>
              </w:rPr>
              <w:t>3</w:t>
            </w:r>
            <w:r>
              <w:rPr>
                <w:rFonts w:eastAsiaTheme="minorEastAsia"/>
              </w:rPr>
              <w:t xml:space="preserve"> [-21.</w:t>
            </w:r>
            <w:r w:rsidR="003D78F0">
              <w:rPr>
                <w:rFonts w:eastAsiaTheme="minorEastAsia"/>
              </w:rPr>
              <w:t>2</w:t>
            </w:r>
            <w:r w:rsidR="00C0562A">
              <w:rPr>
                <w:rFonts w:eastAsiaTheme="minorEastAsia"/>
              </w:rPr>
              <w:t>4</w:t>
            </w:r>
            <w:r>
              <w:rPr>
                <w:rFonts w:eastAsiaTheme="minorEastAsia"/>
              </w:rPr>
              <w:t>; 8.</w:t>
            </w:r>
            <w:r w:rsidR="003D78F0">
              <w:rPr>
                <w:rFonts w:eastAsiaTheme="minorEastAsia"/>
              </w:rPr>
              <w:t>7</w:t>
            </w:r>
            <w:r w:rsidR="00C0562A">
              <w:rPr>
                <w:rFonts w:eastAsiaTheme="minorEastAsia"/>
              </w:rPr>
              <w:t>8</w:t>
            </w:r>
            <w:r>
              <w:rPr>
                <w:rFonts w:eastAsiaTheme="minorEastAsia"/>
              </w:rPr>
              <w:t>]</w:t>
            </w:r>
          </w:p>
        </w:tc>
      </w:tr>
    </w:tbl>
    <w:p w14:paraId="480D4FC6" w14:textId="77777777" w:rsidR="00BD4AAD" w:rsidRDefault="00BD4AAD" w:rsidP="00BD4AAD">
      <w:pPr>
        <w:rPr>
          <w:lang w:val="en-CA"/>
        </w:rPr>
      </w:pPr>
    </w:p>
    <w:p w14:paraId="4ACECB1D" w14:textId="77777777" w:rsidR="00BD4AAD" w:rsidRDefault="00BD4AAD">
      <w:pPr>
        <w:spacing w:line="278" w:lineRule="auto"/>
        <w:rPr>
          <w:i/>
          <w:iCs/>
        </w:rPr>
      </w:pPr>
    </w:p>
    <w:p w14:paraId="2F7A10B3" w14:textId="78DF5DFE" w:rsidR="00E90B45" w:rsidRDefault="00E90B45">
      <w:pPr>
        <w:spacing w:line="278" w:lineRule="auto"/>
        <w:rPr>
          <w:i/>
          <w:iCs/>
        </w:rPr>
      </w:pPr>
      <w:r>
        <w:rPr>
          <w:i/>
          <w:iCs/>
        </w:rPr>
        <w:br w:type="page"/>
      </w:r>
    </w:p>
    <w:p w14:paraId="178D242D" w14:textId="41807F18" w:rsidR="00ED1DD7" w:rsidRDefault="00BF42EA" w:rsidP="003E65E5">
      <w:pPr>
        <w:spacing w:line="240" w:lineRule="auto"/>
        <w:jc w:val="both"/>
        <w:rPr>
          <w:i/>
          <w:iCs/>
        </w:rPr>
      </w:pPr>
      <w:r>
        <w:rPr>
          <w:i/>
          <w:iCs/>
        </w:rPr>
        <w:lastRenderedPageBreak/>
        <w:t>Table S</w:t>
      </w:r>
      <w:r w:rsidR="00E17B53">
        <w:rPr>
          <w:i/>
          <w:iCs/>
        </w:rPr>
        <w:t>5</w:t>
      </w:r>
      <w:r>
        <w:rPr>
          <w:i/>
          <w:iCs/>
        </w:rPr>
        <w:t>:</w:t>
      </w:r>
      <w:r w:rsidR="00ED1DD7">
        <w:rPr>
          <w:i/>
          <w:iCs/>
        </w:rPr>
        <w:t xml:space="preserve"> </w:t>
      </w:r>
      <w:r w:rsidR="005B1089">
        <w:rPr>
          <w:i/>
          <w:iCs/>
        </w:rPr>
        <w:t>Complete</w:t>
      </w:r>
      <w:r w:rsidR="005B1089" w:rsidRPr="008D7D32">
        <w:rPr>
          <w:i/>
          <w:iCs/>
        </w:rPr>
        <w:t xml:space="preserve"> </w:t>
      </w:r>
      <w:r w:rsidR="00ED1DD7" w:rsidRPr="008D7D32">
        <w:rPr>
          <w:i/>
          <w:iCs/>
        </w:rPr>
        <w:t xml:space="preserve">model selection </w:t>
      </w:r>
      <w:r w:rsidR="005B1089" w:rsidRPr="005B1089">
        <w:rPr>
          <w:i/>
          <w:iCs/>
        </w:rPr>
        <w:t>analysing survival of greater snow geese marked in spring 2009 in relation to several covariates</w:t>
      </w:r>
      <w:r w:rsidR="005B1089">
        <w:rPr>
          <w:i/>
          <w:iCs/>
        </w:rPr>
        <w:t>.</w:t>
      </w:r>
      <w:r w:rsidR="005B1089" w:rsidRPr="005B1089">
        <w:rPr>
          <w:i/>
          <w:iCs/>
        </w:rPr>
        <w:t xml:space="preserve"> </w:t>
      </w:r>
      <w:r w:rsidR="00C01F1F">
        <w:rPr>
          <w:i/>
          <w:iCs/>
        </w:rPr>
        <w:t>Covariates include</w:t>
      </w:r>
      <w:r w:rsidR="00ED1DD7" w:rsidRPr="008D7D32">
        <w:rPr>
          <w:i/>
          <w:iCs/>
        </w:rPr>
        <w:t xml:space="preserve"> stress-induced corticosterone level </w:t>
      </w:r>
      <w:r w:rsidR="002B676D">
        <w:rPr>
          <w:i/>
          <w:iCs/>
        </w:rPr>
        <w:t xml:space="preserve">at banding </w:t>
      </w:r>
      <w:r w:rsidR="00ED1DD7" w:rsidRPr="008D7D32">
        <w:rPr>
          <w:i/>
          <w:iCs/>
        </w:rPr>
        <w:t xml:space="preserve">(CORT, continuous individual covariate), </w:t>
      </w:r>
      <w:r w:rsidR="0033738A" w:rsidRPr="008D7D32">
        <w:rPr>
          <w:i/>
          <w:iCs/>
        </w:rPr>
        <w:t>body condition (COND1 : condition at banding</w:t>
      </w:r>
      <w:r w:rsidR="00411A88">
        <w:rPr>
          <w:i/>
          <w:iCs/>
        </w:rPr>
        <w:t>;</w:t>
      </w:r>
      <w:r w:rsidR="0033738A" w:rsidRPr="008D7D32">
        <w:rPr>
          <w:i/>
          <w:iCs/>
        </w:rPr>
        <w:t xml:space="preserve"> COND2 : condition at release</w:t>
      </w:r>
      <w:r w:rsidR="00411A88">
        <w:rPr>
          <w:i/>
          <w:iCs/>
        </w:rPr>
        <w:t>; both</w:t>
      </w:r>
      <w:r w:rsidR="0033738A" w:rsidRPr="008D7D32">
        <w:rPr>
          <w:i/>
          <w:iCs/>
        </w:rPr>
        <w:t xml:space="preserve"> as continuous individual covariate)</w:t>
      </w:r>
      <w:r w:rsidR="00411A88">
        <w:rPr>
          <w:i/>
          <w:iCs/>
        </w:rPr>
        <w:t>,</w:t>
      </w:r>
      <w:r w:rsidR="0033738A" w:rsidRPr="008D7D32">
        <w:rPr>
          <w:i/>
          <w:iCs/>
        </w:rPr>
        <w:t xml:space="preserve"> </w:t>
      </w:r>
      <w:r w:rsidR="00411A88">
        <w:rPr>
          <w:i/>
          <w:iCs/>
        </w:rPr>
        <w:t>food</w:t>
      </w:r>
      <w:r w:rsidR="00411A88" w:rsidRPr="008D7D32">
        <w:rPr>
          <w:i/>
          <w:iCs/>
        </w:rPr>
        <w:t xml:space="preserve"> </w:t>
      </w:r>
      <w:r w:rsidR="00ED1DD7" w:rsidRPr="008D7D32">
        <w:rPr>
          <w:i/>
          <w:iCs/>
        </w:rPr>
        <w:t>treatment (</w:t>
      </w:r>
      <w:r w:rsidR="00176D9C">
        <w:rPr>
          <w:i/>
          <w:iCs/>
        </w:rPr>
        <w:t>FOOD</w:t>
      </w:r>
      <w:r w:rsidR="00ED1DD7" w:rsidRPr="008D7D32">
        <w:rPr>
          <w:i/>
          <w:iCs/>
        </w:rPr>
        <w:t>: treatment fed/</w:t>
      </w:r>
      <w:r w:rsidR="00176D9C">
        <w:rPr>
          <w:i/>
          <w:iCs/>
        </w:rPr>
        <w:t>unfed</w:t>
      </w:r>
      <w:r w:rsidR="00ED1DD7" w:rsidRPr="008D7D32">
        <w:rPr>
          <w:i/>
          <w:iCs/>
        </w:rPr>
        <w:t>/control), number of days spent in captivity (DAYS : 0</w:t>
      </w:r>
      <w:r w:rsidR="00C878A7">
        <w:rPr>
          <w:i/>
          <w:iCs/>
        </w:rPr>
        <w:t xml:space="preserve">, </w:t>
      </w:r>
      <w:r w:rsidR="00ED1DD7" w:rsidRPr="008D7D32">
        <w:rPr>
          <w:i/>
          <w:iCs/>
        </w:rPr>
        <w:t>2</w:t>
      </w:r>
      <w:r w:rsidR="00C878A7">
        <w:rPr>
          <w:i/>
          <w:iCs/>
        </w:rPr>
        <w:t xml:space="preserve">, </w:t>
      </w:r>
      <w:r w:rsidR="00ED1DD7" w:rsidRPr="008D7D32">
        <w:rPr>
          <w:i/>
          <w:iCs/>
        </w:rPr>
        <w:t>3</w:t>
      </w:r>
      <w:r w:rsidR="00C878A7">
        <w:rPr>
          <w:i/>
          <w:iCs/>
        </w:rPr>
        <w:t xml:space="preserve"> and </w:t>
      </w:r>
      <w:r w:rsidR="00ED1DD7" w:rsidRPr="008D7D32">
        <w:rPr>
          <w:i/>
          <w:iCs/>
        </w:rPr>
        <w:t xml:space="preserve">4 </w:t>
      </w:r>
      <w:r w:rsidR="00C878A7">
        <w:rPr>
          <w:i/>
          <w:iCs/>
        </w:rPr>
        <w:t>days</w:t>
      </w:r>
      <w:r w:rsidR="00ED1DD7" w:rsidRPr="008D7D32">
        <w:rPr>
          <w:i/>
          <w:iCs/>
        </w:rPr>
        <w:t>), and time (t</w:t>
      </w:r>
      <w:r w:rsidR="00F11533">
        <w:rPr>
          <w:i/>
          <w:iCs/>
        </w:rPr>
        <w:t>, in years</w:t>
      </w:r>
      <w:r w:rsidR="00906C0F">
        <w:rPr>
          <w:i/>
          <w:iCs/>
        </w:rPr>
        <w:t>; t(1): first year after release</w:t>
      </w:r>
      <w:r w:rsidR="00EA79E1">
        <w:rPr>
          <w:i/>
          <w:iCs/>
        </w:rPr>
        <w:t>; t(2:13):</w:t>
      </w:r>
      <w:r w:rsidR="00ED1DD7" w:rsidRPr="008D7D32">
        <w:rPr>
          <w:i/>
          <w:iCs/>
        </w:rPr>
        <w:t>constant for years 2 to 13</w:t>
      </w:r>
      <w:r w:rsidR="00B62176">
        <w:rPr>
          <w:i/>
          <w:iCs/>
        </w:rPr>
        <w:t xml:space="preserve">; </w:t>
      </w:r>
      <w:r w:rsidR="005851D5">
        <w:rPr>
          <w:i/>
          <w:iCs/>
        </w:rPr>
        <w:t>t(2_13): time varying for years 2 to 13</w:t>
      </w:r>
      <w:r w:rsidR="009F3BE1">
        <w:rPr>
          <w:i/>
          <w:iCs/>
        </w:rPr>
        <w:t>)</w:t>
      </w:r>
      <w:r w:rsidR="00ED1DD7" w:rsidRPr="008D7D32">
        <w:rPr>
          <w:i/>
          <w:iCs/>
        </w:rPr>
        <w:t>.</w:t>
      </w:r>
      <w:r w:rsidR="0084007B">
        <w:rPr>
          <w:i/>
          <w:iCs/>
        </w:rPr>
        <w:t xml:space="preserve"> </w:t>
      </w:r>
      <w:r w:rsidR="00ED1DD7" w:rsidRPr="008D7D32">
        <w:rPr>
          <w:i/>
          <w:iCs/>
        </w:rPr>
        <w:t xml:space="preserve"> K = number of parameters, </w:t>
      </w:r>
      <w:proofErr w:type="spellStart"/>
      <w:r w:rsidR="00ED1DD7" w:rsidRPr="008D7D32">
        <w:rPr>
          <w:i/>
          <w:iCs/>
        </w:rPr>
        <w:t>ΔQAICc</w:t>
      </w:r>
      <w:proofErr w:type="spellEnd"/>
      <w:r w:rsidR="00ED1DD7" w:rsidRPr="008D7D32">
        <w:rPr>
          <w:i/>
          <w:iCs/>
        </w:rPr>
        <w:t xml:space="preserve"> = difference in QAICc between the current and the top-ranked model</w:t>
      </w:r>
      <w:r w:rsidR="009C052B">
        <w:rPr>
          <w:i/>
          <w:iCs/>
        </w:rPr>
        <w:t xml:space="preserve"> within each model selection</w:t>
      </w:r>
      <w:r w:rsidR="00ED1DD7" w:rsidRPr="008D7D32">
        <w:rPr>
          <w:i/>
          <w:iCs/>
        </w:rPr>
        <w:t xml:space="preserve">. </w:t>
      </w:r>
      <w:r w:rsidR="00136489">
        <w:rPr>
          <w:i/>
          <w:iCs/>
        </w:rPr>
        <w:t>T</w:t>
      </w:r>
      <w:r w:rsidR="00ED1DD7" w:rsidRPr="008D7D32">
        <w:rPr>
          <w:i/>
          <w:iCs/>
        </w:rPr>
        <w:t xml:space="preserve">hree </w:t>
      </w:r>
      <w:r w:rsidR="00136489">
        <w:rPr>
          <w:i/>
          <w:iCs/>
        </w:rPr>
        <w:t xml:space="preserve">separate </w:t>
      </w:r>
      <w:r w:rsidR="00ED1DD7" w:rsidRPr="008D7D32">
        <w:rPr>
          <w:i/>
          <w:iCs/>
        </w:rPr>
        <w:t xml:space="preserve">model selection </w:t>
      </w:r>
      <w:r w:rsidR="00136489">
        <w:rPr>
          <w:i/>
          <w:iCs/>
        </w:rPr>
        <w:t xml:space="preserve">done sequentially </w:t>
      </w:r>
      <w:r w:rsidR="00ED1DD7" w:rsidRPr="008D7D32">
        <w:rPr>
          <w:i/>
          <w:iCs/>
        </w:rPr>
        <w:t xml:space="preserve">are </w:t>
      </w:r>
      <w:r w:rsidR="00136489">
        <w:rPr>
          <w:i/>
          <w:iCs/>
        </w:rPr>
        <w:t xml:space="preserve">presented and are </w:t>
      </w:r>
      <w:r w:rsidR="00ED1DD7" w:rsidRPr="008D7D32">
        <w:rPr>
          <w:i/>
          <w:iCs/>
        </w:rPr>
        <w:t xml:space="preserve">separated by the grey lines. Models in bold were </w:t>
      </w:r>
      <w:r w:rsidR="00671DC3">
        <w:rPr>
          <w:i/>
          <w:iCs/>
        </w:rPr>
        <w:t xml:space="preserve">preferred and were </w:t>
      </w:r>
      <w:r w:rsidR="00ED1DD7" w:rsidRPr="008D7D32">
        <w:rPr>
          <w:i/>
          <w:iCs/>
        </w:rPr>
        <w:t xml:space="preserve">used to go to the next </w:t>
      </w:r>
      <w:r w:rsidR="00671DC3">
        <w:rPr>
          <w:i/>
          <w:iCs/>
        </w:rPr>
        <w:t xml:space="preserve">model </w:t>
      </w:r>
      <w:r w:rsidR="005657EE">
        <w:rPr>
          <w:i/>
          <w:iCs/>
        </w:rPr>
        <w:t>selection</w:t>
      </w:r>
      <w:r w:rsidR="00ED1DD7" w:rsidRPr="008D7D32">
        <w:rPr>
          <w:i/>
          <w:iCs/>
        </w:rPr>
        <w:t>.</w:t>
      </w:r>
    </w:p>
    <w:p w14:paraId="186F8432" w14:textId="77777777" w:rsidR="00BA54BD" w:rsidRPr="008D7D32" w:rsidRDefault="00BA54BD" w:rsidP="003E65E5">
      <w:pPr>
        <w:spacing w:line="240" w:lineRule="auto"/>
        <w:jc w:val="both"/>
        <w:rPr>
          <w:i/>
          <w:iCs/>
        </w:rPr>
      </w:pPr>
    </w:p>
    <w:tbl>
      <w:tblPr>
        <w:tblW w:w="10345" w:type="dxa"/>
        <w:tblInd w:w="-42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"/>
        <w:gridCol w:w="2904"/>
        <w:gridCol w:w="1134"/>
        <w:gridCol w:w="1134"/>
        <w:gridCol w:w="567"/>
        <w:gridCol w:w="1275"/>
        <w:gridCol w:w="1276"/>
        <w:gridCol w:w="1276"/>
      </w:tblGrid>
      <w:tr w:rsidR="006F072F" w:rsidRPr="00104EF6" w14:paraId="214D0E93" w14:textId="77777777" w:rsidTr="00B727AF">
        <w:trPr>
          <w:trHeight w:val="476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A333" w14:textId="77777777" w:rsidR="006F072F" w:rsidRPr="00104EF6" w:rsidRDefault="006F072F" w:rsidP="00B7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A"/>
                <w14:ligatures w14:val="none"/>
              </w:rPr>
              <w:t>Model name</w:t>
            </w:r>
          </w:p>
        </w:tc>
        <w:tc>
          <w:tcPr>
            <w:tcW w:w="2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E8EA0" w14:textId="77777777" w:rsidR="006F072F" w:rsidRPr="00104EF6" w:rsidRDefault="006F072F" w:rsidP="00B7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A"/>
                <w14:ligatures w14:val="none"/>
              </w:rPr>
              <w:t>Surviv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8BAF" w14:textId="77777777" w:rsidR="006F072F" w:rsidRPr="00104EF6" w:rsidRDefault="006F072F" w:rsidP="00B7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A"/>
                <w14:ligatures w14:val="none"/>
              </w:rPr>
              <w:t>Recapt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58034" w14:textId="77777777" w:rsidR="006F072F" w:rsidRPr="00104EF6" w:rsidRDefault="006F072F" w:rsidP="00B7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A"/>
                <w14:ligatures w14:val="none"/>
              </w:rPr>
              <w:t>Recover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3D9C" w14:textId="77777777" w:rsidR="006F072F" w:rsidRPr="00104EF6" w:rsidRDefault="006F072F" w:rsidP="00B7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A"/>
                <w14:ligatures w14:val="none"/>
              </w:rPr>
              <w:t>K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40AC" w14:textId="77777777" w:rsidR="006F072F" w:rsidRPr="00104EF6" w:rsidRDefault="006F072F" w:rsidP="00B7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A"/>
                <w14:ligatures w14:val="none"/>
              </w:rPr>
              <w:t>Devia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BA4D8" w14:textId="63D9C258" w:rsidR="006F072F" w:rsidRPr="00104EF6" w:rsidRDefault="006F072F" w:rsidP="00B7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A"/>
                <w14:ligatures w14:val="none"/>
              </w:rPr>
              <w:t>QAIC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9C666" w14:textId="51B4DC7E" w:rsidR="006F072F" w:rsidRPr="00104EF6" w:rsidRDefault="006F072F" w:rsidP="00B7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proofErr w:type="spellStart"/>
            <w:r w:rsidRPr="00104E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A"/>
                <w14:ligatures w14:val="none"/>
              </w:rPr>
              <w:t>ΔQAICc</w:t>
            </w:r>
            <w:proofErr w:type="spellEnd"/>
          </w:p>
        </w:tc>
      </w:tr>
      <w:tr w:rsidR="00B727AF" w:rsidRPr="00104EF6" w14:paraId="1A240F11" w14:textId="77777777" w:rsidTr="00257AED">
        <w:trPr>
          <w:trHeight w:val="288"/>
        </w:trPr>
        <w:tc>
          <w:tcPr>
            <w:tcW w:w="10345" w:type="dxa"/>
            <w:gridSpan w:val="8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434D6E0" w14:textId="25E9922B" w:rsidR="00B727AF" w:rsidRPr="00104EF6" w:rsidRDefault="00B727AF" w:rsidP="00B72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color w:val="000000" w:themeColor="text1"/>
              </w:rPr>
              <w:t>Initial model selection for recovery and reobservation probabilities (event matrix)</w:t>
            </w:r>
          </w:p>
        </w:tc>
      </w:tr>
      <w:tr w:rsidR="006F072F" w:rsidRPr="00104EF6" w14:paraId="2808D093" w14:textId="77777777" w:rsidTr="00B727AF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7462C1C9" w14:textId="08FBD19E" w:rsidR="006F072F" w:rsidRPr="00E201A4" w:rsidRDefault="006F072F" w:rsidP="00B7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201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A"/>
                <w14:ligatures w14:val="none"/>
              </w:rPr>
              <w:t>M</w:t>
            </w:r>
            <w:r w:rsidR="001743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A"/>
                <w14:ligatures w14:val="none"/>
              </w:rPr>
              <w:t>S</w:t>
            </w:r>
            <w:r w:rsidRPr="00E201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A"/>
                <w14:ligatures w14:val="none"/>
              </w:rPr>
              <w:t>1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0BB12838" w14:textId="77777777" w:rsidR="006F072F" w:rsidRPr="00104EF6" w:rsidRDefault="006F072F" w:rsidP="00536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A"/>
                <w14:ligatures w14:val="none"/>
              </w:rPr>
              <w:t>General mode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60AAE9" w14:textId="77777777" w:rsidR="006F072F" w:rsidRPr="00104EF6" w:rsidRDefault="006F072F" w:rsidP="00B7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Constant</w:t>
            </w:r>
          </w:p>
        </w:tc>
        <w:tc>
          <w:tcPr>
            <w:tcW w:w="1134" w:type="dxa"/>
            <w:vAlign w:val="center"/>
          </w:tcPr>
          <w:p w14:paraId="658979D2" w14:textId="77777777" w:rsidR="006F072F" w:rsidRPr="00104EF6" w:rsidRDefault="006F072F" w:rsidP="00B7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A"/>
                <w14:ligatures w14:val="none"/>
              </w:rPr>
              <w:t>Cons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134A93" w14:textId="77777777" w:rsidR="006F072F" w:rsidRPr="00104EF6" w:rsidRDefault="006F072F" w:rsidP="00B7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5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20C8B7" w14:textId="50E227A3" w:rsidR="006F072F" w:rsidRPr="00104EF6" w:rsidRDefault="00B11F6B" w:rsidP="00B7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B11F6B">
              <w:rPr>
                <w:rFonts w:ascii="Calibri" w:hAnsi="Calibri" w:cs="Calibri"/>
                <w:b/>
                <w:bCs/>
                <w:color w:val="000000"/>
              </w:rPr>
              <w:t>2826.46</w:t>
            </w:r>
          </w:p>
        </w:tc>
        <w:tc>
          <w:tcPr>
            <w:tcW w:w="1276" w:type="dxa"/>
            <w:vAlign w:val="center"/>
          </w:tcPr>
          <w:p w14:paraId="36636FA5" w14:textId="7B858660" w:rsidR="006F072F" w:rsidRPr="00104EF6" w:rsidRDefault="00B11F6B" w:rsidP="00B727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11F6B">
              <w:rPr>
                <w:rFonts w:ascii="Calibri" w:hAnsi="Calibri" w:cs="Calibri"/>
                <w:b/>
                <w:bCs/>
                <w:color w:val="000000"/>
              </w:rPr>
              <w:t>2613.</w:t>
            </w:r>
            <w:r>
              <w:rPr>
                <w:rFonts w:ascii="Calibri" w:hAnsi="Calibri" w:cs="Calibri"/>
                <w:b/>
                <w:bCs/>
                <w:color w:val="000000"/>
              </w:rPr>
              <w:t>40</w:t>
            </w:r>
          </w:p>
        </w:tc>
        <w:tc>
          <w:tcPr>
            <w:tcW w:w="1276" w:type="dxa"/>
            <w:vAlign w:val="center"/>
          </w:tcPr>
          <w:p w14:paraId="3DC0C9C1" w14:textId="4C810D2E" w:rsidR="006F072F" w:rsidRPr="00104EF6" w:rsidRDefault="00B11F6B" w:rsidP="00B727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</w:tr>
      <w:tr w:rsidR="006F072F" w:rsidRPr="00104EF6" w14:paraId="4850F2E2" w14:textId="77777777" w:rsidTr="00B727AF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75365A9C" w14:textId="3FA54230" w:rsidR="006F072F" w:rsidRPr="00E201A4" w:rsidRDefault="006F072F" w:rsidP="00B7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E201A4"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  <w:t>M</w:t>
            </w:r>
            <w:r w:rsidR="00174362"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  <w:t>S</w:t>
            </w:r>
            <w:r w:rsidRPr="00E201A4"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  <w:t>2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413F1040" w14:textId="77777777" w:rsidR="006F072F" w:rsidRPr="00104EF6" w:rsidRDefault="006F072F" w:rsidP="0053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  <w:t>General mode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5F5193" w14:textId="77777777" w:rsidR="006F072F" w:rsidRPr="00104EF6" w:rsidRDefault="006F072F" w:rsidP="00B7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34" w:type="dxa"/>
            <w:vAlign w:val="center"/>
          </w:tcPr>
          <w:p w14:paraId="02C94494" w14:textId="77777777" w:rsidR="006F072F" w:rsidRPr="00104EF6" w:rsidRDefault="006F072F" w:rsidP="00B7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  <w:t>Cons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58A2E0" w14:textId="77777777" w:rsidR="006F072F" w:rsidRPr="00104EF6" w:rsidRDefault="006F072F" w:rsidP="00B7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6D65A9" w14:textId="0B789780" w:rsidR="006F072F" w:rsidRPr="00104EF6" w:rsidRDefault="00E86A77" w:rsidP="00B7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E86A77">
              <w:rPr>
                <w:rFonts w:ascii="Calibri" w:hAnsi="Calibri" w:cs="Calibri"/>
                <w:color w:val="000000"/>
              </w:rPr>
              <w:t>2800.6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76" w:type="dxa"/>
            <w:vAlign w:val="center"/>
          </w:tcPr>
          <w:p w14:paraId="74D99298" w14:textId="062E457A" w:rsidR="006F072F" w:rsidRPr="00104EF6" w:rsidRDefault="00E86A77" w:rsidP="00B727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86A77">
              <w:rPr>
                <w:rFonts w:ascii="Calibri" w:hAnsi="Calibri" w:cs="Calibri"/>
                <w:color w:val="000000"/>
              </w:rPr>
              <w:t>2615.42</w:t>
            </w:r>
          </w:p>
        </w:tc>
        <w:tc>
          <w:tcPr>
            <w:tcW w:w="1276" w:type="dxa"/>
            <w:vAlign w:val="center"/>
          </w:tcPr>
          <w:p w14:paraId="64E1DFBB" w14:textId="2D1379E6" w:rsidR="006F072F" w:rsidRPr="00104EF6" w:rsidRDefault="002A6043" w:rsidP="00B727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  <w:r w:rsidR="00593769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6F072F" w:rsidRPr="00104EF6" w14:paraId="67BA4073" w14:textId="77777777" w:rsidTr="00B727AF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64829BCB" w14:textId="41E8F039" w:rsidR="006F072F" w:rsidRPr="00E201A4" w:rsidRDefault="006F072F" w:rsidP="00B7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E201A4"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  <w:t>M</w:t>
            </w:r>
            <w:r w:rsidR="00174362"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  <w:t>S</w:t>
            </w:r>
            <w:r w:rsidRPr="00E201A4"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  <w:t>3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019FB6D5" w14:textId="77777777" w:rsidR="006F072F" w:rsidRPr="00104EF6" w:rsidRDefault="006F072F" w:rsidP="0053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  <w:t>General mode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35B50F" w14:textId="77777777" w:rsidR="006F072F" w:rsidRPr="00104EF6" w:rsidRDefault="006F072F" w:rsidP="00B7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134" w:type="dxa"/>
            <w:vAlign w:val="center"/>
          </w:tcPr>
          <w:p w14:paraId="126FFCAF" w14:textId="77777777" w:rsidR="006F072F" w:rsidRPr="00104EF6" w:rsidRDefault="006F072F" w:rsidP="00B7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3D8AA8" w14:textId="77777777" w:rsidR="006F072F" w:rsidRPr="00104EF6" w:rsidRDefault="006F072F" w:rsidP="00B7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FD3B00" w14:textId="14303714" w:rsidR="006F072F" w:rsidRPr="00104EF6" w:rsidRDefault="00B53839" w:rsidP="00B7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B53839">
              <w:rPr>
                <w:rFonts w:ascii="Calibri" w:hAnsi="Calibri" w:cs="Calibri"/>
                <w:color w:val="000000"/>
              </w:rPr>
              <w:t>2801.0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76" w:type="dxa"/>
            <w:vAlign w:val="center"/>
          </w:tcPr>
          <w:p w14:paraId="19093194" w14:textId="4B8E9D37" w:rsidR="006F072F" w:rsidRPr="00104EF6" w:rsidRDefault="00E86A77" w:rsidP="00B727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86A77">
              <w:rPr>
                <w:rFonts w:ascii="Calibri" w:hAnsi="Calibri" w:cs="Calibri"/>
                <w:color w:val="000000"/>
              </w:rPr>
              <w:t>2615.79</w:t>
            </w:r>
          </w:p>
        </w:tc>
        <w:tc>
          <w:tcPr>
            <w:tcW w:w="1276" w:type="dxa"/>
            <w:vAlign w:val="center"/>
          </w:tcPr>
          <w:p w14:paraId="49CD6576" w14:textId="64A0EBD6" w:rsidR="006F072F" w:rsidRPr="00104EF6" w:rsidRDefault="00593769" w:rsidP="00B727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</w:t>
            </w:r>
            <w:r w:rsidR="00817FD3"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6F072F" w:rsidRPr="00104EF6" w14:paraId="1ED5D3F8" w14:textId="77777777" w:rsidTr="00B727AF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6F475AC9" w14:textId="20548ACF" w:rsidR="006F072F" w:rsidRPr="00E201A4" w:rsidRDefault="006F072F" w:rsidP="00B7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E201A4"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  <w:t>M</w:t>
            </w:r>
            <w:r w:rsidR="00174362"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  <w:t>S</w:t>
            </w:r>
            <w:r w:rsidRPr="00E201A4"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  <w:t>4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1F72B726" w14:textId="5EFC755C" w:rsidR="006F072F" w:rsidRPr="00104EF6" w:rsidRDefault="006F072F" w:rsidP="0053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  <w:t>General mode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E8F676" w14:textId="77777777" w:rsidR="006F072F" w:rsidRPr="00104EF6" w:rsidRDefault="006F072F" w:rsidP="00B7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34" w:type="dxa"/>
            <w:vAlign w:val="center"/>
          </w:tcPr>
          <w:p w14:paraId="1A43D58D" w14:textId="77777777" w:rsidR="006F072F" w:rsidRPr="00104EF6" w:rsidRDefault="006F072F" w:rsidP="00B7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643D0B" w14:textId="77777777" w:rsidR="006F072F" w:rsidRPr="00104EF6" w:rsidRDefault="006F072F" w:rsidP="00B7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B869907" w14:textId="1189B1B0" w:rsidR="006F072F" w:rsidRPr="00104EF6" w:rsidRDefault="006F072F" w:rsidP="00B7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color w:val="000000"/>
              </w:rPr>
              <w:t>277</w:t>
            </w:r>
            <w:r w:rsidR="00F752E7">
              <w:rPr>
                <w:rFonts w:ascii="Calibri" w:hAnsi="Calibri" w:cs="Calibri"/>
                <w:color w:val="000000"/>
              </w:rPr>
              <w:t>7.90</w:t>
            </w:r>
          </w:p>
        </w:tc>
        <w:tc>
          <w:tcPr>
            <w:tcW w:w="1276" w:type="dxa"/>
            <w:vAlign w:val="center"/>
          </w:tcPr>
          <w:p w14:paraId="70DB81DE" w14:textId="4AEA1424" w:rsidR="006F072F" w:rsidRPr="00104EF6" w:rsidRDefault="00511BD9" w:rsidP="00B727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62</w:t>
            </w:r>
            <w:r w:rsidR="00F752E7">
              <w:rPr>
                <w:rFonts w:ascii="Calibri" w:hAnsi="Calibri" w:cs="Calibri"/>
                <w:color w:val="000000"/>
              </w:rPr>
              <w:t>3.11</w:t>
            </w:r>
          </w:p>
        </w:tc>
        <w:tc>
          <w:tcPr>
            <w:tcW w:w="1276" w:type="dxa"/>
            <w:vAlign w:val="center"/>
          </w:tcPr>
          <w:p w14:paraId="15A966B4" w14:textId="5055FDE0" w:rsidR="006F072F" w:rsidRPr="00104EF6" w:rsidRDefault="00817FD3" w:rsidP="00B727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1</w:t>
            </w:r>
          </w:p>
        </w:tc>
      </w:tr>
      <w:tr w:rsidR="00B727AF" w:rsidRPr="00104EF6" w14:paraId="6660BC8C" w14:textId="77777777" w:rsidTr="00413051">
        <w:trPr>
          <w:trHeight w:val="288"/>
        </w:trPr>
        <w:tc>
          <w:tcPr>
            <w:tcW w:w="10345" w:type="dxa"/>
            <w:gridSpan w:val="8"/>
            <w:shd w:val="clear" w:color="auto" w:fill="D1D1D1" w:themeFill="background2" w:themeFillShade="E6"/>
            <w:vAlign w:val="center"/>
          </w:tcPr>
          <w:p w14:paraId="0C319D00" w14:textId="008E9C15" w:rsidR="00B727AF" w:rsidRPr="00104EF6" w:rsidRDefault="00B727AF" w:rsidP="00B727A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Model selection for survival probability (transition matrix)</w:t>
            </w:r>
          </w:p>
        </w:tc>
      </w:tr>
      <w:tr w:rsidR="006F072F" w:rsidRPr="00104EF6" w14:paraId="54AF22F3" w14:textId="77777777" w:rsidTr="00B727AF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282E45DD" w14:textId="665DE157" w:rsidR="006F072F" w:rsidRPr="00104EF6" w:rsidRDefault="006F072F" w:rsidP="00B727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</w:rPr>
              <w:t>M</w:t>
            </w:r>
            <w:r w:rsidR="00174362">
              <w:rPr>
                <w:rFonts w:ascii="Calibri" w:hAnsi="Calibri" w:cs="Calibri"/>
                <w:b/>
                <w:bCs/>
              </w:rPr>
              <w:t>S</w:t>
            </w:r>
            <w:r w:rsidRPr="00104EF6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123B048F" w14:textId="77777777" w:rsidR="006F072F" w:rsidRPr="00104EF6" w:rsidRDefault="006F072F" w:rsidP="00536ED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t(1</w:t>
            </w:r>
            <w:proofErr w:type="gramStart"/>
            <w:r w:rsidRPr="00104EF6">
              <w:rPr>
                <w:rFonts w:ascii="Calibri" w:hAnsi="Calibri" w:cs="Calibri"/>
                <w:b/>
                <w:bCs/>
                <w:color w:val="000000"/>
              </w:rPr>
              <w:t>).</w:t>
            </w:r>
            <w:proofErr w:type="spellStart"/>
            <w:r w:rsidRPr="00104EF6">
              <w:rPr>
                <w:rFonts w:ascii="Calibri" w:hAnsi="Calibri" w:cs="Calibri"/>
                <w:b/>
                <w:bCs/>
                <w:color w:val="000000"/>
              </w:rPr>
              <w:t>FOOD</w:t>
            </w:r>
            <w:proofErr w:type="gramEnd"/>
            <w:r w:rsidRPr="00104EF6">
              <w:rPr>
                <w:rFonts w:ascii="Calibri" w:hAnsi="Calibri" w:cs="Calibri"/>
                <w:b/>
                <w:bCs/>
                <w:color w:val="000000"/>
              </w:rPr>
              <w:t>+</w:t>
            </w:r>
            <w:proofErr w:type="gramStart"/>
            <w:r w:rsidRPr="00104EF6">
              <w:rPr>
                <w:rFonts w:ascii="Calibri" w:hAnsi="Calibri" w:cs="Calibri"/>
                <w:b/>
                <w:bCs/>
                <w:color w:val="000000"/>
              </w:rPr>
              <w:t>t</w:t>
            </w:r>
            <w:proofErr w:type="spellEnd"/>
            <w:r w:rsidRPr="00104EF6">
              <w:rPr>
                <w:rFonts w:ascii="Calibri" w:hAnsi="Calibri" w:cs="Calibri"/>
                <w:b/>
                <w:bCs/>
                <w:color w:val="000000"/>
              </w:rPr>
              <w:t>(</w:t>
            </w:r>
            <w:proofErr w:type="gramEnd"/>
            <w:r w:rsidRPr="00104EF6">
              <w:rPr>
                <w:rFonts w:ascii="Calibri" w:hAnsi="Calibri" w:cs="Calibri"/>
                <w:b/>
                <w:bCs/>
                <w:color w:val="000000"/>
              </w:rPr>
              <w:t>2:1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2A8A2F" w14:textId="77777777" w:rsidR="006F072F" w:rsidRPr="00104EF6" w:rsidRDefault="006F072F" w:rsidP="00B727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</w:rPr>
              <w:t>Constant</w:t>
            </w:r>
          </w:p>
        </w:tc>
        <w:tc>
          <w:tcPr>
            <w:tcW w:w="1134" w:type="dxa"/>
            <w:vAlign w:val="center"/>
          </w:tcPr>
          <w:p w14:paraId="64041BAB" w14:textId="77777777" w:rsidR="006F072F" w:rsidRPr="00104EF6" w:rsidRDefault="006F072F" w:rsidP="00B727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</w:rPr>
              <w:t>Cons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64CDC" w14:textId="77777777" w:rsidR="006F072F" w:rsidRPr="00104EF6" w:rsidRDefault="006F072F" w:rsidP="00B727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DF5050" w14:textId="77777777" w:rsidR="006F072F" w:rsidRPr="00104EF6" w:rsidRDefault="006F072F" w:rsidP="00B727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2872.35</w:t>
            </w:r>
          </w:p>
        </w:tc>
        <w:tc>
          <w:tcPr>
            <w:tcW w:w="1276" w:type="dxa"/>
            <w:vAlign w:val="center"/>
          </w:tcPr>
          <w:p w14:paraId="23067975" w14:textId="19DD6D6D" w:rsidR="006F072F" w:rsidRPr="00104EF6" w:rsidRDefault="0068436E" w:rsidP="00B727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2553.99</w:t>
            </w:r>
          </w:p>
        </w:tc>
        <w:tc>
          <w:tcPr>
            <w:tcW w:w="1276" w:type="dxa"/>
            <w:vAlign w:val="center"/>
          </w:tcPr>
          <w:p w14:paraId="2C18F657" w14:textId="265EEF13" w:rsidR="006F072F" w:rsidRPr="00104EF6" w:rsidRDefault="006F072F" w:rsidP="00B727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</w:tr>
      <w:tr w:rsidR="0068436E" w:rsidRPr="00104EF6" w14:paraId="6C58ED0C" w14:textId="77777777" w:rsidTr="00B727AF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5DDC98B8" w14:textId="3A9AC503" w:rsidR="0068436E" w:rsidRPr="00104EF6" w:rsidRDefault="0068436E" w:rsidP="00B7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M</w:t>
            </w:r>
            <w:r w:rsidR="00174362">
              <w:rPr>
                <w:rFonts w:ascii="Calibri" w:hAnsi="Calibri" w:cs="Calibri"/>
                <w:b/>
                <w:bCs/>
                <w:color w:val="000000"/>
              </w:rPr>
              <w:t>S</w:t>
            </w:r>
            <w:r w:rsidRPr="00104EF6"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72DBBFE1" w14:textId="77777777" w:rsidR="0068436E" w:rsidRPr="00104EF6" w:rsidRDefault="0068436E" w:rsidP="00536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t(1</w:t>
            </w:r>
            <w:proofErr w:type="gramStart"/>
            <w:r w:rsidRPr="00104EF6">
              <w:rPr>
                <w:rFonts w:ascii="Calibri" w:hAnsi="Calibri" w:cs="Calibri"/>
                <w:b/>
                <w:bCs/>
                <w:color w:val="000000"/>
              </w:rPr>
              <w:t>).[</w:t>
            </w:r>
            <w:proofErr w:type="gramEnd"/>
            <w:r w:rsidRPr="00104EF6">
              <w:rPr>
                <w:rFonts w:ascii="Calibri" w:hAnsi="Calibri" w:cs="Calibri"/>
                <w:b/>
                <w:bCs/>
                <w:color w:val="000000"/>
              </w:rPr>
              <w:t>FOOD+COND</w:t>
            </w:r>
            <w:proofErr w:type="gramStart"/>
            <w:r w:rsidRPr="00104EF6">
              <w:rPr>
                <w:rFonts w:ascii="Calibri" w:hAnsi="Calibri" w:cs="Calibri"/>
                <w:b/>
                <w:bCs/>
                <w:color w:val="000000"/>
              </w:rPr>
              <w:t>1]+t(</w:t>
            </w:r>
            <w:proofErr w:type="gramEnd"/>
            <w:r w:rsidRPr="00104EF6">
              <w:rPr>
                <w:rFonts w:ascii="Calibri" w:hAnsi="Calibri" w:cs="Calibri"/>
                <w:b/>
                <w:bCs/>
                <w:color w:val="000000"/>
              </w:rPr>
              <w:t>2:1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5D104C" w14:textId="77777777" w:rsidR="0068436E" w:rsidRPr="00104EF6" w:rsidRDefault="0068436E" w:rsidP="00B7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Constant</w:t>
            </w:r>
          </w:p>
        </w:tc>
        <w:tc>
          <w:tcPr>
            <w:tcW w:w="1134" w:type="dxa"/>
            <w:vAlign w:val="center"/>
          </w:tcPr>
          <w:p w14:paraId="544733A9" w14:textId="77777777" w:rsidR="0068436E" w:rsidRPr="00104EF6" w:rsidRDefault="0068436E" w:rsidP="00B727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Cons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95C491" w14:textId="77777777" w:rsidR="0068436E" w:rsidRPr="00104EF6" w:rsidRDefault="0068436E" w:rsidP="00B7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EA2D746" w14:textId="77777777" w:rsidR="0068436E" w:rsidRPr="00104EF6" w:rsidRDefault="0068436E" w:rsidP="00B7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2871.17</w:t>
            </w:r>
          </w:p>
        </w:tc>
        <w:tc>
          <w:tcPr>
            <w:tcW w:w="1276" w:type="dxa"/>
            <w:vAlign w:val="center"/>
          </w:tcPr>
          <w:p w14:paraId="002CF84E" w14:textId="5F681C88" w:rsidR="0068436E" w:rsidRPr="00F52FEA" w:rsidRDefault="0068436E" w:rsidP="00B727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52FEA">
              <w:rPr>
                <w:rFonts w:ascii="Calibri" w:hAnsi="Calibri" w:cs="Calibri"/>
                <w:b/>
                <w:bCs/>
                <w:color w:val="000000"/>
              </w:rPr>
              <w:t>2554.98</w:t>
            </w:r>
          </w:p>
        </w:tc>
        <w:tc>
          <w:tcPr>
            <w:tcW w:w="1276" w:type="dxa"/>
            <w:vAlign w:val="center"/>
          </w:tcPr>
          <w:p w14:paraId="78298825" w14:textId="2480E70F" w:rsidR="0068436E" w:rsidRPr="00104EF6" w:rsidRDefault="0068436E" w:rsidP="00B727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0.99</w:t>
            </w:r>
          </w:p>
        </w:tc>
      </w:tr>
      <w:tr w:rsidR="0068436E" w:rsidRPr="00104EF6" w14:paraId="3521A610" w14:textId="77777777" w:rsidTr="00B727AF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2A8ADE12" w14:textId="5E84C7F9" w:rsidR="0068436E" w:rsidRPr="00104EF6" w:rsidRDefault="0068436E" w:rsidP="00B727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M</w:t>
            </w:r>
            <w:r w:rsidR="00174362">
              <w:rPr>
                <w:rFonts w:ascii="Calibri" w:hAnsi="Calibri" w:cs="Calibri"/>
                <w:b/>
                <w:bCs/>
                <w:color w:val="000000"/>
              </w:rPr>
              <w:t>S</w:t>
            </w:r>
            <w:r w:rsidRPr="00104EF6">
              <w:rPr>
                <w:rFonts w:ascii="Calibri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2C7623FE" w14:textId="77777777" w:rsidR="0068436E" w:rsidRPr="00104EF6" w:rsidRDefault="0068436E" w:rsidP="00536ED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t(1</w:t>
            </w:r>
            <w:proofErr w:type="gramStart"/>
            <w:r w:rsidRPr="00104EF6">
              <w:rPr>
                <w:rFonts w:ascii="Calibri" w:hAnsi="Calibri" w:cs="Calibri"/>
                <w:b/>
                <w:bCs/>
                <w:color w:val="000000"/>
              </w:rPr>
              <w:t>).[</w:t>
            </w:r>
            <w:proofErr w:type="gramEnd"/>
            <w:r w:rsidRPr="00104EF6">
              <w:rPr>
                <w:rFonts w:ascii="Calibri" w:hAnsi="Calibri" w:cs="Calibri"/>
                <w:b/>
                <w:bCs/>
                <w:color w:val="000000"/>
              </w:rPr>
              <w:t>CORT+</w:t>
            </w:r>
            <w:proofErr w:type="gramStart"/>
            <w:r w:rsidRPr="00104EF6">
              <w:rPr>
                <w:rFonts w:ascii="Calibri" w:hAnsi="Calibri" w:cs="Calibri"/>
                <w:b/>
                <w:bCs/>
                <w:color w:val="000000"/>
              </w:rPr>
              <w:t>FOOD]+t(</w:t>
            </w:r>
            <w:proofErr w:type="gramEnd"/>
            <w:r w:rsidRPr="00104EF6">
              <w:rPr>
                <w:rFonts w:ascii="Calibri" w:hAnsi="Calibri" w:cs="Calibri"/>
                <w:b/>
                <w:bCs/>
                <w:color w:val="000000"/>
              </w:rPr>
              <w:t>2:1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4F9DBE" w14:textId="77777777" w:rsidR="0068436E" w:rsidRPr="00104EF6" w:rsidRDefault="0068436E" w:rsidP="00B727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Constant</w:t>
            </w:r>
          </w:p>
        </w:tc>
        <w:tc>
          <w:tcPr>
            <w:tcW w:w="1134" w:type="dxa"/>
            <w:vAlign w:val="center"/>
          </w:tcPr>
          <w:p w14:paraId="48634D07" w14:textId="77777777" w:rsidR="0068436E" w:rsidRPr="00104EF6" w:rsidRDefault="0068436E" w:rsidP="00B727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Cons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8ED891" w14:textId="77777777" w:rsidR="0068436E" w:rsidRPr="00104EF6" w:rsidRDefault="0068436E" w:rsidP="00B727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716F00B" w14:textId="19C3D469" w:rsidR="0068436E" w:rsidRPr="00104EF6" w:rsidRDefault="0068436E" w:rsidP="00B727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2871.</w:t>
            </w:r>
            <w:r w:rsidR="009D549A">
              <w:rPr>
                <w:rFonts w:ascii="Calibri" w:hAnsi="Calibri" w:cs="Calibri"/>
                <w:b/>
                <w:bCs/>
                <w:color w:val="000000"/>
              </w:rPr>
              <w:t>85</w:t>
            </w:r>
          </w:p>
        </w:tc>
        <w:tc>
          <w:tcPr>
            <w:tcW w:w="1276" w:type="dxa"/>
            <w:vAlign w:val="center"/>
          </w:tcPr>
          <w:p w14:paraId="56EC082C" w14:textId="369983D6" w:rsidR="0068436E" w:rsidRPr="00F52FEA" w:rsidRDefault="0068436E" w:rsidP="00B727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52FEA">
              <w:rPr>
                <w:rFonts w:ascii="Calibri" w:hAnsi="Calibri" w:cs="Calibri"/>
                <w:b/>
                <w:bCs/>
                <w:color w:val="000000"/>
              </w:rPr>
              <w:t>2555.65</w:t>
            </w:r>
          </w:p>
        </w:tc>
        <w:tc>
          <w:tcPr>
            <w:tcW w:w="1276" w:type="dxa"/>
            <w:vAlign w:val="center"/>
          </w:tcPr>
          <w:p w14:paraId="6603A6C4" w14:textId="00C6AEDE" w:rsidR="0068436E" w:rsidRPr="00104EF6" w:rsidRDefault="0068436E" w:rsidP="00B727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1.</w:t>
            </w:r>
            <w:r w:rsidR="001007D7">
              <w:rPr>
                <w:rFonts w:ascii="Calibri" w:hAnsi="Calibri" w:cs="Calibri"/>
                <w:b/>
                <w:bCs/>
                <w:color w:val="000000"/>
              </w:rPr>
              <w:t>58</w:t>
            </w:r>
          </w:p>
        </w:tc>
      </w:tr>
      <w:tr w:rsidR="004D6468" w:rsidRPr="00104EF6" w14:paraId="162F766F" w14:textId="77777777" w:rsidTr="00B727AF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1A783FDF" w14:textId="27EC0D2D" w:rsidR="004D6468" w:rsidRPr="00104EF6" w:rsidRDefault="004D6468" w:rsidP="004D646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8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123703AA" w14:textId="65AD882A" w:rsidR="004D6468" w:rsidRPr="00104EF6" w:rsidRDefault="004D6468" w:rsidP="004D646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(1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).CO</w:t>
            </w:r>
            <w:r>
              <w:rPr>
                <w:rFonts w:ascii="Calibri" w:hAnsi="Calibri" w:cs="Calibri"/>
                <w:color w:val="000000"/>
              </w:rPr>
              <w:t>ND</w:t>
            </w:r>
            <w:proofErr w:type="gramEnd"/>
            <w:r>
              <w:rPr>
                <w:rFonts w:ascii="Calibri" w:hAnsi="Calibri" w:cs="Calibri"/>
                <w:color w:val="000000"/>
              </w:rPr>
              <w:t>2</w:t>
            </w:r>
            <w:r w:rsidRPr="00104EF6">
              <w:rPr>
                <w:rFonts w:ascii="Calibri" w:hAnsi="Calibri" w:cs="Calibri"/>
                <w:color w:val="000000"/>
              </w:rPr>
              <w:t>+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2:1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944654" w14:textId="32E61380" w:rsidR="004D6468" w:rsidRPr="00104EF6" w:rsidRDefault="004D6468" w:rsidP="004D646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134" w:type="dxa"/>
            <w:vAlign w:val="center"/>
          </w:tcPr>
          <w:p w14:paraId="4A5AFFD9" w14:textId="3F86D364" w:rsidR="004D6468" w:rsidRPr="00104EF6" w:rsidRDefault="004D6468" w:rsidP="004D646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00ED" w14:textId="25B17D0E" w:rsidR="004D6468" w:rsidRPr="00104EF6" w:rsidRDefault="00647653" w:rsidP="004D646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2E3674" w14:textId="45035F1C" w:rsidR="004D6468" w:rsidRPr="00104EF6" w:rsidRDefault="00647653" w:rsidP="004D646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77.85</w:t>
            </w:r>
          </w:p>
        </w:tc>
        <w:tc>
          <w:tcPr>
            <w:tcW w:w="1276" w:type="dxa"/>
            <w:vAlign w:val="center"/>
          </w:tcPr>
          <w:p w14:paraId="12EBB604" w14:textId="188842D9" w:rsidR="004D6468" w:rsidRPr="00104EF6" w:rsidRDefault="00647653" w:rsidP="004D646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6.83</w:t>
            </w:r>
          </w:p>
        </w:tc>
        <w:tc>
          <w:tcPr>
            <w:tcW w:w="1276" w:type="dxa"/>
            <w:vAlign w:val="center"/>
          </w:tcPr>
          <w:p w14:paraId="77B281EE" w14:textId="2729B5A6" w:rsidR="004D6468" w:rsidRPr="00104EF6" w:rsidRDefault="001007D7" w:rsidP="004D646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4</w:t>
            </w:r>
          </w:p>
        </w:tc>
      </w:tr>
      <w:tr w:rsidR="004D6468" w:rsidRPr="00104EF6" w14:paraId="54B9C863" w14:textId="77777777" w:rsidTr="00B727AF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64302274" w14:textId="2CDA0F63" w:rsidR="004D6468" w:rsidRPr="00104EF6" w:rsidRDefault="004D6468" w:rsidP="004D646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</w:rPr>
              <w:t>S</w:t>
            </w:r>
            <w:r w:rsidR="00843729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25A6AAA9" w14:textId="77777777" w:rsidR="004D6468" w:rsidRPr="00104EF6" w:rsidRDefault="004D6468" w:rsidP="004D6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color w:val="000000"/>
              </w:rPr>
              <w:t>t(1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).[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CORT+COND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2]+t(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2:1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EDEC2A" w14:textId="77777777" w:rsidR="004D6468" w:rsidRPr="00104EF6" w:rsidRDefault="004D6468" w:rsidP="004D6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134" w:type="dxa"/>
            <w:vAlign w:val="center"/>
          </w:tcPr>
          <w:p w14:paraId="1389C7C6" w14:textId="77777777" w:rsidR="004D6468" w:rsidRPr="00104EF6" w:rsidRDefault="004D6468" w:rsidP="004D646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C1B978" w14:textId="77777777" w:rsidR="004D6468" w:rsidRPr="00104EF6" w:rsidRDefault="004D6468" w:rsidP="004D6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DF4EF75" w14:textId="3076BAA5" w:rsidR="004D6468" w:rsidRPr="00104EF6" w:rsidRDefault="004D6468" w:rsidP="004D6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color w:val="000000"/>
              </w:rPr>
              <w:t>2877.</w:t>
            </w:r>
            <w:r w:rsidR="00E6583A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276" w:type="dxa"/>
            <w:vAlign w:val="center"/>
          </w:tcPr>
          <w:p w14:paraId="69F5225E" w14:textId="7BB2CC63" w:rsidR="004D6468" w:rsidRPr="00104EF6" w:rsidRDefault="004D6468" w:rsidP="004D646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558.</w:t>
            </w:r>
            <w:r w:rsidR="0030701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276" w:type="dxa"/>
            <w:vAlign w:val="center"/>
          </w:tcPr>
          <w:p w14:paraId="4893448E" w14:textId="086698BD" w:rsidR="004D6468" w:rsidRPr="00104EF6" w:rsidRDefault="004D6468" w:rsidP="004D646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4.</w:t>
            </w:r>
            <w:r w:rsidR="00307014">
              <w:rPr>
                <w:rFonts w:ascii="Calibri" w:hAnsi="Calibri" w:cs="Calibri"/>
                <w:color w:val="000000"/>
              </w:rPr>
              <w:t>59</w:t>
            </w:r>
          </w:p>
        </w:tc>
      </w:tr>
      <w:tr w:rsidR="002E1CDE" w:rsidRPr="00104EF6" w14:paraId="5F2EEBAC" w14:textId="77777777" w:rsidTr="00B727AF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2B04EE6F" w14:textId="4CB787C6" w:rsidR="002E1CDE" w:rsidRPr="00104EF6" w:rsidRDefault="00A16216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10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773BF1DC" w14:textId="52BAB945" w:rsidR="002E1CDE" w:rsidRPr="00104EF6" w:rsidRDefault="002E1CDE" w:rsidP="002E1C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(1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).CO</w:t>
            </w:r>
            <w:r>
              <w:rPr>
                <w:rFonts w:ascii="Calibri" w:hAnsi="Calibri" w:cs="Calibri"/>
                <w:color w:val="000000"/>
              </w:rPr>
              <w:t>ND</w:t>
            </w:r>
            <w:proofErr w:type="gramEnd"/>
            <w:r>
              <w:rPr>
                <w:rFonts w:ascii="Calibri" w:hAnsi="Calibri" w:cs="Calibri"/>
                <w:color w:val="000000"/>
              </w:rPr>
              <w:t>1</w:t>
            </w:r>
            <w:r w:rsidRPr="00104EF6">
              <w:rPr>
                <w:rFonts w:ascii="Calibri" w:hAnsi="Calibri" w:cs="Calibri"/>
                <w:color w:val="000000"/>
              </w:rPr>
              <w:t>+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2:1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BA8772" w14:textId="2E984986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134" w:type="dxa"/>
            <w:vAlign w:val="center"/>
          </w:tcPr>
          <w:p w14:paraId="7BEB0A6F" w14:textId="23496EA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FC455B" w14:textId="04310A0E" w:rsidR="002E1CDE" w:rsidRPr="00104EF6" w:rsidRDefault="009F00CA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FD5F72" w14:textId="7C44EB1E" w:rsidR="009F00CA" w:rsidRPr="00104EF6" w:rsidRDefault="009F00CA" w:rsidP="009F00C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80.03</w:t>
            </w:r>
          </w:p>
        </w:tc>
        <w:tc>
          <w:tcPr>
            <w:tcW w:w="1276" w:type="dxa"/>
            <w:vAlign w:val="center"/>
          </w:tcPr>
          <w:p w14:paraId="6D435269" w14:textId="2E9AB891" w:rsidR="002E1CDE" w:rsidRPr="00104EF6" w:rsidRDefault="009F00CA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8.</w:t>
            </w:r>
            <w:r w:rsidR="00A16216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276" w:type="dxa"/>
            <w:vAlign w:val="center"/>
          </w:tcPr>
          <w:p w14:paraId="4ABD6740" w14:textId="09523B11" w:rsidR="002E1CDE" w:rsidRPr="00104EF6" w:rsidRDefault="00A16216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7</w:t>
            </w:r>
          </w:p>
        </w:tc>
      </w:tr>
      <w:tr w:rsidR="002E1CDE" w:rsidRPr="00104EF6" w14:paraId="2C122FB5" w14:textId="77777777" w:rsidTr="00B727AF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76495EC5" w14:textId="3E271B5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</w:rPr>
              <w:t>S</w:t>
            </w:r>
            <w:r w:rsidRPr="00104EF6">
              <w:rPr>
                <w:rFonts w:ascii="Calibri" w:hAnsi="Calibri" w:cs="Calibri"/>
                <w:color w:val="000000"/>
              </w:rPr>
              <w:t>1</w:t>
            </w:r>
            <w:r w:rsidR="00A162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77C59F7A" w14:textId="77777777" w:rsidR="002E1CDE" w:rsidRPr="00104EF6" w:rsidRDefault="002E1CDE" w:rsidP="002E1C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(1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).</w:t>
            </w:r>
            <w:proofErr w:type="spellStart"/>
            <w:r w:rsidRPr="00104EF6">
              <w:rPr>
                <w:rFonts w:ascii="Calibri" w:hAnsi="Calibri" w:cs="Calibri"/>
                <w:color w:val="000000"/>
              </w:rPr>
              <w:t>CORT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+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t</w:t>
            </w:r>
            <w:proofErr w:type="spellEnd"/>
            <w:r w:rsidRPr="00104EF6">
              <w:rPr>
                <w:rFonts w:ascii="Calibri" w:hAnsi="Calibri" w:cs="Calibri"/>
                <w:color w:val="000000"/>
              </w:rPr>
              <w:t>(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2:1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840B85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134" w:type="dxa"/>
            <w:vAlign w:val="center"/>
          </w:tcPr>
          <w:p w14:paraId="2BBAE56E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006708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67D6EFA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880.16</w:t>
            </w:r>
          </w:p>
        </w:tc>
        <w:tc>
          <w:tcPr>
            <w:tcW w:w="1276" w:type="dxa"/>
            <w:vAlign w:val="center"/>
          </w:tcPr>
          <w:p w14:paraId="6F7BCB67" w14:textId="0E545BAE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558.88</w:t>
            </w:r>
          </w:p>
        </w:tc>
        <w:tc>
          <w:tcPr>
            <w:tcW w:w="1276" w:type="dxa"/>
            <w:vAlign w:val="center"/>
          </w:tcPr>
          <w:p w14:paraId="45175B31" w14:textId="469F7C99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4.89</w:t>
            </w:r>
          </w:p>
        </w:tc>
      </w:tr>
      <w:tr w:rsidR="002E1CDE" w:rsidRPr="00104EF6" w14:paraId="2AC3986E" w14:textId="77777777" w:rsidTr="00B727AF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50BD027A" w14:textId="1C75CA1B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</w:rPr>
              <w:t>S</w:t>
            </w:r>
            <w:r w:rsidRPr="00104EF6">
              <w:rPr>
                <w:rFonts w:ascii="Calibri" w:hAnsi="Calibri" w:cs="Calibri"/>
                <w:color w:val="000000"/>
              </w:rPr>
              <w:t>1</w:t>
            </w:r>
            <w:r w:rsidR="00A16216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7E14E659" w14:textId="77777777" w:rsidR="002E1CDE" w:rsidRPr="00104EF6" w:rsidRDefault="002E1CDE" w:rsidP="002E1C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(1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).[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FOOD.COND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2]+t(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2:1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D5D0FB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134" w:type="dxa"/>
            <w:vAlign w:val="center"/>
          </w:tcPr>
          <w:p w14:paraId="5FBEEF58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F0EBB9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78FE023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876.46</w:t>
            </w:r>
          </w:p>
        </w:tc>
        <w:tc>
          <w:tcPr>
            <w:tcW w:w="1276" w:type="dxa"/>
            <w:vAlign w:val="center"/>
          </w:tcPr>
          <w:p w14:paraId="45D63B4A" w14:textId="00BC14A2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559.65</w:t>
            </w:r>
          </w:p>
        </w:tc>
        <w:tc>
          <w:tcPr>
            <w:tcW w:w="1276" w:type="dxa"/>
            <w:vAlign w:val="center"/>
          </w:tcPr>
          <w:p w14:paraId="759686F0" w14:textId="7059F343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5.66</w:t>
            </w:r>
          </w:p>
        </w:tc>
      </w:tr>
      <w:tr w:rsidR="002E1CDE" w:rsidRPr="00104EF6" w14:paraId="21BE3724" w14:textId="77777777" w:rsidTr="00B727AF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2CBB7586" w14:textId="7238B2C6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</w:rPr>
              <w:t>S</w:t>
            </w:r>
            <w:r w:rsidRPr="00104EF6">
              <w:rPr>
                <w:rFonts w:ascii="Calibri" w:hAnsi="Calibri" w:cs="Calibri"/>
                <w:color w:val="000000"/>
              </w:rPr>
              <w:t>1</w:t>
            </w:r>
            <w:r w:rsidR="00A16216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2E986D0C" w14:textId="77777777" w:rsidR="002E1CDE" w:rsidRPr="00104EF6" w:rsidRDefault="002E1CDE" w:rsidP="002E1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color w:val="000000"/>
              </w:rPr>
              <w:t>t(1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).[CORT.DAYS]+t(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2:1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9C3742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134" w:type="dxa"/>
            <w:vAlign w:val="center"/>
          </w:tcPr>
          <w:p w14:paraId="0C00A6E9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0FFA82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00A1A1A" w14:textId="46FF1985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color w:val="000000"/>
              </w:rPr>
              <w:t>2874.</w:t>
            </w: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276" w:type="dxa"/>
            <w:vAlign w:val="center"/>
          </w:tcPr>
          <w:p w14:paraId="33FA91FE" w14:textId="1CE54303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559.</w:t>
            </w: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276" w:type="dxa"/>
            <w:vAlign w:val="center"/>
          </w:tcPr>
          <w:p w14:paraId="2E983F39" w14:textId="29919B15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5.</w:t>
            </w:r>
            <w:r>
              <w:rPr>
                <w:rFonts w:ascii="Calibri" w:hAnsi="Calibri" w:cs="Calibri"/>
                <w:color w:val="000000"/>
              </w:rPr>
              <w:t>94</w:t>
            </w:r>
          </w:p>
        </w:tc>
      </w:tr>
      <w:tr w:rsidR="002E1CDE" w:rsidRPr="00104EF6" w14:paraId="2F474DC0" w14:textId="77777777" w:rsidTr="00B727AF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195613DB" w14:textId="2530BD4F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</w:rPr>
              <w:t>S</w:t>
            </w:r>
            <w:r w:rsidRPr="00104EF6">
              <w:rPr>
                <w:rFonts w:ascii="Calibri" w:hAnsi="Calibri" w:cs="Calibri"/>
                <w:color w:val="000000"/>
              </w:rPr>
              <w:t>1</w:t>
            </w:r>
            <w:r w:rsidR="00A16216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16447FBE" w14:textId="77777777" w:rsidR="002E1CDE" w:rsidRPr="00104EF6" w:rsidRDefault="002E1CDE" w:rsidP="002E1C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(1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).[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CORT+COND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1]+t(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2:1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E564ED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134" w:type="dxa"/>
            <w:vAlign w:val="center"/>
          </w:tcPr>
          <w:p w14:paraId="675DCE2F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BBC51B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2856318" w14:textId="513C61EA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color w:val="000000"/>
              </w:rPr>
              <w:t>2879.</w:t>
            </w: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276" w:type="dxa"/>
            <w:vAlign w:val="center"/>
          </w:tcPr>
          <w:p w14:paraId="2F4D14BC" w14:textId="5CC21080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560.</w:t>
            </w: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276" w:type="dxa"/>
            <w:vAlign w:val="center"/>
          </w:tcPr>
          <w:p w14:paraId="523751BB" w14:textId="478A1E00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6.</w:t>
            </w:r>
            <w:r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2E1CDE" w:rsidRPr="00104EF6" w14:paraId="414F77FD" w14:textId="77777777" w:rsidTr="00B727AF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5D7E8EEC" w14:textId="52A9A531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</w:rPr>
              <w:t>S</w:t>
            </w:r>
            <w:r w:rsidRPr="00104EF6">
              <w:rPr>
                <w:rFonts w:ascii="Calibri" w:hAnsi="Calibri" w:cs="Calibri"/>
                <w:color w:val="000000"/>
              </w:rPr>
              <w:t>1</w:t>
            </w:r>
            <w:r w:rsidR="00A16216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5B3DDB36" w14:textId="77777777" w:rsidR="002E1CDE" w:rsidRPr="00104EF6" w:rsidRDefault="002E1CDE" w:rsidP="002E1C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(1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).[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FOOD.COND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1]+t(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2:1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0F7A89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</w:rPr>
              <w:t>Constant</w:t>
            </w:r>
          </w:p>
        </w:tc>
        <w:tc>
          <w:tcPr>
            <w:tcW w:w="1134" w:type="dxa"/>
            <w:vAlign w:val="center"/>
          </w:tcPr>
          <w:p w14:paraId="3FDCC465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</w:rPr>
              <w:t>Cons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671C74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5BB45BC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color w:val="000000"/>
              </w:rPr>
              <w:t>2877.34</w:t>
            </w:r>
          </w:p>
        </w:tc>
        <w:tc>
          <w:tcPr>
            <w:tcW w:w="1276" w:type="dxa"/>
            <w:vAlign w:val="center"/>
          </w:tcPr>
          <w:p w14:paraId="7E0D6AB4" w14:textId="282F6531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560.43</w:t>
            </w:r>
          </w:p>
        </w:tc>
        <w:tc>
          <w:tcPr>
            <w:tcW w:w="1276" w:type="dxa"/>
            <w:vAlign w:val="center"/>
          </w:tcPr>
          <w:p w14:paraId="2C6F34F5" w14:textId="40685839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6.44</w:t>
            </w:r>
          </w:p>
        </w:tc>
      </w:tr>
      <w:tr w:rsidR="002E1CDE" w:rsidRPr="00104EF6" w14:paraId="51EF33C7" w14:textId="77777777" w:rsidTr="00B727AF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20BB0EB6" w14:textId="3570B4F6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</w:rPr>
              <w:t>S</w:t>
            </w:r>
            <w:r w:rsidRPr="00104EF6">
              <w:rPr>
                <w:rFonts w:ascii="Calibri" w:hAnsi="Calibri" w:cs="Calibri"/>
                <w:color w:val="000000"/>
              </w:rPr>
              <w:t>1</w:t>
            </w:r>
            <w:r w:rsidR="00A16216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433021E0" w14:textId="77777777" w:rsidR="002E1CDE" w:rsidRPr="00104EF6" w:rsidRDefault="002E1CDE" w:rsidP="002E1C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(1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).[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CORT+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DAYS]+t(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2:1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906C56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134" w:type="dxa"/>
            <w:vAlign w:val="center"/>
          </w:tcPr>
          <w:p w14:paraId="4798F08A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50BB0B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12477D4" w14:textId="0A149468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color w:val="000000"/>
              </w:rPr>
              <w:t>2876.4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33FE9BA0" w14:textId="05CA5E3F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561.6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76" w:type="dxa"/>
            <w:vAlign w:val="center"/>
          </w:tcPr>
          <w:p w14:paraId="0F15C9E6" w14:textId="52A1EE1E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7.6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2E1CDE" w:rsidRPr="00104EF6" w14:paraId="4EDB6843" w14:textId="77777777" w:rsidTr="00B727AF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32EEE4E8" w14:textId="413AED3D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</w:rPr>
              <w:t>S</w:t>
            </w:r>
            <w:r w:rsidRPr="00104EF6">
              <w:rPr>
                <w:rFonts w:ascii="Calibri" w:hAnsi="Calibri" w:cs="Calibri"/>
                <w:color w:val="000000"/>
              </w:rPr>
              <w:t>1</w:t>
            </w:r>
            <w:r w:rsidR="00A16216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11D07725" w14:textId="2DE9C0FD" w:rsidR="002E1CDE" w:rsidRPr="00104EF6" w:rsidRDefault="002E1CDE" w:rsidP="002E1C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777846" w14:textId="603BB050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134" w:type="dxa"/>
            <w:vAlign w:val="center"/>
          </w:tcPr>
          <w:p w14:paraId="534DC0E3" w14:textId="6CE7CE18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EDABCA" w14:textId="316C3B1E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0E450BC" w14:textId="06B8F1BB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889.10</w:t>
            </w:r>
          </w:p>
        </w:tc>
        <w:tc>
          <w:tcPr>
            <w:tcW w:w="1276" w:type="dxa"/>
            <w:vAlign w:val="center"/>
          </w:tcPr>
          <w:p w14:paraId="51F9E26F" w14:textId="1C180565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562.75</w:t>
            </w:r>
          </w:p>
        </w:tc>
        <w:tc>
          <w:tcPr>
            <w:tcW w:w="1276" w:type="dxa"/>
            <w:vAlign w:val="center"/>
          </w:tcPr>
          <w:p w14:paraId="7A70A79F" w14:textId="751DF9FB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8.76</w:t>
            </w:r>
          </w:p>
        </w:tc>
      </w:tr>
      <w:tr w:rsidR="002E1CDE" w:rsidRPr="00104EF6" w14:paraId="32EB9B59" w14:textId="77777777" w:rsidTr="00B727AF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60A22E1C" w14:textId="41DB6296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</w:rPr>
              <w:t>S</w:t>
            </w:r>
            <w:r w:rsidRPr="00104EF6">
              <w:rPr>
                <w:rFonts w:ascii="Calibri" w:hAnsi="Calibri" w:cs="Calibri"/>
                <w:color w:val="000000"/>
              </w:rPr>
              <w:t>1</w:t>
            </w:r>
            <w:r w:rsidR="00A16216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48CFD9B0" w14:textId="77777777" w:rsidR="002E1CDE" w:rsidRPr="00104EF6" w:rsidRDefault="002E1CDE" w:rsidP="002E1C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(1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).[CORT.FOOD]+t(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2:1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DF15E4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134" w:type="dxa"/>
            <w:vAlign w:val="center"/>
          </w:tcPr>
          <w:p w14:paraId="5157CDAE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7A5DBC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6AC0BF" w14:textId="731F6C85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color w:val="000000"/>
              </w:rPr>
              <w:t>28</w:t>
            </w:r>
            <w:r>
              <w:rPr>
                <w:rFonts w:ascii="Calibri" w:hAnsi="Calibri" w:cs="Calibri"/>
                <w:color w:val="000000"/>
              </w:rPr>
              <w:t>80.33</w:t>
            </w:r>
          </w:p>
        </w:tc>
        <w:tc>
          <w:tcPr>
            <w:tcW w:w="1276" w:type="dxa"/>
            <w:vAlign w:val="center"/>
          </w:tcPr>
          <w:p w14:paraId="12DE806B" w14:textId="4838CAD8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56</w:t>
            </w:r>
            <w:r>
              <w:rPr>
                <w:rFonts w:ascii="Calibri" w:hAnsi="Calibri" w:cs="Calibri"/>
                <w:color w:val="000000"/>
              </w:rPr>
              <w:t>3.10</w:t>
            </w:r>
          </w:p>
        </w:tc>
        <w:tc>
          <w:tcPr>
            <w:tcW w:w="1276" w:type="dxa"/>
            <w:vAlign w:val="center"/>
          </w:tcPr>
          <w:p w14:paraId="57715C37" w14:textId="351BA80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9</w:t>
            </w:r>
          </w:p>
        </w:tc>
      </w:tr>
      <w:tr w:rsidR="002E1CDE" w:rsidRPr="00104EF6" w14:paraId="498FE516" w14:textId="77777777" w:rsidTr="00B727AF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26812F7F" w14:textId="7DC21E6A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lastRenderedPageBreak/>
              <w:t>M</w:t>
            </w:r>
            <w:r>
              <w:rPr>
                <w:rFonts w:ascii="Calibri" w:hAnsi="Calibri" w:cs="Calibri"/>
                <w:color w:val="000000"/>
              </w:rPr>
              <w:t>S1</w:t>
            </w:r>
            <w:r w:rsidR="00A16216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4507DDE6" w14:textId="77777777" w:rsidR="002E1CDE" w:rsidRPr="00104EF6" w:rsidRDefault="002E1CDE" w:rsidP="002E1C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(1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).</w:t>
            </w:r>
            <w:proofErr w:type="spellStart"/>
            <w:r w:rsidRPr="00104EF6">
              <w:rPr>
                <w:rFonts w:ascii="Calibri" w:hAnsi="Calibri" w:cs="Calibri"/>
                <w:color w:val="000000"/>
              </w:rPr>
              <w:t>FOOD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+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t</w:t>
            </w:r>
            <w:proofErr w:type="spellEnd"/>
            <w:r w:rsidRPr="00104EF6">
              <w:rPr>
                <w:rFonts w:ascii="Calibri" w:hAnsi="Calibri" w:cs="Calibri"/>
                <w:color w:val="000000"/>
              </w:rPr>
              <w:t>(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2_1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D89453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134" w:type="dxa"/>
            <w:vAlign w:val="center"/>
          </w:tcPr>
          <w:p w14:paraId="64BF10D6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F5D609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220C726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color w:val="000000"/>
              </w:rPr>
              <w:t>2860.48</w:t>
            </w:r>
          </w:p>
        </w:tc>
        <w:tc>
          <w:tcPr>
            <w:tcW w:w="1276" w:type="dxa"/>
            <w:vAlign w:val="center"/>
          </w:tcPr>
          <w:p w14:paraId="1D9E33DA" w14:textId="38031D6C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563.96</w:t>
            </w:r>
          </w:p>
        </w:tc>
        <w:tc>
          <w:tcPr>
            <w:tcW w:w="1276" w:type="dxa"/>
            <w:vAlign w:val="center"/>
          </w:tcPr>
          <w:p w14:paraId="7E84D943" w14:textId="3CAEEBF0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9.97</w:t>
            </w:r>
          </w:p>
        </w:tc>
      </w:tr>
      <w:tr w:rsidR="002E1CDE" w:rsidRPr="00104EF6" w14:paraId="5D2DA7BD" w14:textId="77777777" w:rsidTr="00B727AF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6CD3CBC1" w14:textId="3C66B421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</w:t>
            </w:r>
            <w:r w:rsidR="00A16216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143CA014" w14:textId="203ABEE0" w:rsidR="002E1CDE" w:rsidRPr="00104EF6" w:rsidRDefault="002E1CDE" w:rsidP="002E1C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(1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).[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CORT+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FOOD]+t(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2_1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D5E792" w14:textId="0BF44CB3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134" w:type="dxa"/>
            <w:vAlign w:val="center"/>
          </w:tcPr>
          <w:p w14:paraId="4D21B0BE" w14:textId="362F1F22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8647A9" w14:textId="7B4A136C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77E1AE" w14:textId="362C3868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60.00</w:t>
            </w:r>
          </w:p>
        </w:tc>
        <w:tc>
          <w:tcPr>
            <w:tcW w:w="1276" w:type="dxa"/>
            <w:vAlign w:val="center"/>
          </w:tcPr>
          <w:p w14:paraId="4419AE65" w14:textId="52DBC9ED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5.60</w:t>
            </w:r>
          </w:p>
        </w:tc>
        <w:tc>
          <w:tcPr>
            <w:tcW w:w="1276" w:type="dxa"/>
            <w:vAlign w:val="center"/>
          </w:tcPr>
          <w:p w14:paraId="28443EE5" w14:textId="0D5EA4FE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1</w:t>
            </w:r>
          </w:p>
        </w:tc>
      </w:tr>
      <w:tr w:rsidR="002E1CDE" w:rsidRPr="00104EF6" w14:paraId="24627FCB" w14:textId="77777777" w:rsidTr="00B727AF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42EE8F96" w14:textId="1D362D41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</w:rPr>
              <w:t>S2</w:t>
            </w:r>
            <w:r w:rsidR="00A162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55073FB0" w14:textId="77777777" w:rsidR="002E1CDE" w:rsidRPr="00104EF6" w:rsidRDefault="002E1CDE" w:rsidP="002E1C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2326BF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134" w:type="dxa"/>
            <w:vAlign w:val="center"/>
          </w:tcPr>
          <w:p w14:paraId="69921EC3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B31394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02EE74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color w:val="000000"/>
              </w:rPr>
              <w:t>2869.23</w:t>
            </w:r>
          </w:p>
        </w:tc>
        <w:tc>
          <w:tcPr>
            <w:tcW w:w="1276" w:type="dxa"/>
            <w:vAlign w:val="center"/>
          </w:tcPr>
          <w:p w14:paraId="269A1074" w14:textId="67F141B8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567.57</w:t>
            </w:r>
          </w:p>
        </w:tc>
        <w:tc>
          <w:tcPr>
            <w:tcW w:w="1276" w:type="dxa"/>
            <w:vAlign w:val="center"/>
          </w:tcPr>
          <w:p w14:paraId="2582C23E" w14:textId="5C32DECC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13.58</w:t>
            </w:r>
          </w:p>
        </w:tc>
      </w:tr>
      <w:tr w:rsidR="002E1CDE" w:rsidRPr="00104EF6" w14:paraId="51FCB1AC" w14:textId="77777777" w:rsidTr="00B727AF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71CD5C38" w14:textId="4BCAA2FB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</w:rPr>
              <w:t>S</w:t>
            </w:r>
            <w:r w:rsidRPr="00104EF6">
              <w:rPr>
                <w:rFonts w:ascii="Calibri" w:hAnsi="Calibri" w:cs="Calibri"/>
                <w:color w:val="000000"/>
              </w:rPr>
              <w:t>2</w:t>
            </w:r>
            <w:r w:rsidR="00A16216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6E57C980" w14:textId="77777777" w:rsidR="002E1CDE" w:rsidRPr="00104EF6" w:rsidRDefault="002E1CDE" w:rsidP="002E1C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(1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).</w:t>
            </w:r>
            <w:proofErr w:type="spellStart"/>
            <w:r w:rsidRPr="00104EF6">
              <w:rPr>
                <w:rFonts w:ascii="Calibri" w:hAnsi="Calibri" w:cs="Calibri"/>
                <w:color w:val="000000"/>
              </w:rPr>
              <w:t>CORT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+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t</w:t>
            </w:r>
            <w:proofErr w:type="spellEnd"/>
            <w:r w:rsidRPr="00104EF6">
              <w:rPr>
                <w:rFonts w:ascii="Calibri" w:hAnsi="Calibri" w:cs="Calibri"/>
                <w:color w:val="000000"/>
              </w:rPr>
              <w:t>(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2_1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DA28C3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134" w:type="dxa"/>
            <w:vAlign w:val="center"/>
          </w:tcPr>
          <w:p w14:paraId="245AA505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798509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F18A68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color w:val="000000"/>
              </w:rPr>
              <w:t>2868.27</w:t>
            </w:r>
          </w:p>
        </w:tc>
        <w:tc>
          <w:tcPr>
            <w:tcW w:w="1276" w:type="dxa"/>
            <w:vAlign w:val="center"/>
          </w:tcPr>
          <w:p w14:paraId="1CA7C794" w14:textId="7AC80E35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568.78</w:t>
            </w:r>
          </w:p>
        </w:tc>
        <w:tc>
          <w:tcPr>
            <w:tcW w:w="1276" w:type="dxa"/>
            <w:vAlign w:val="center"/>
          </w:tcPr>
          <w:p w14:paraId="41576CFB" w14:textId="6288295D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14.79</w:t>
            </w:r>
          </w:p>
        </w:tc>
      </w:tr>
      <w:tr w:rsidR="002E1CDE" w:rsidRPr="00104EF6" w14:paraId="78DE9309" w14:textId="77777777" w:rsidTr="00B727AF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6639012D" w14:textId="730B0CFF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</w:rPr>
              <w:t>S</w:t>
            </w:r>
            <w:r w:rsidRPr="00104EF6">
              <w:rPr>
                <w:rFonts w:ascii="Calibri" w:hAnsi="Calibri" w:cs="Calibri"/>
                <w:color w:val="000000"/>
              </w:rPr>
              <w:t>2</w:t>
            </w:r>
            <w:r w:rsidR="00A16216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33EF188E" w14:textId="77777777" w:rsidR="002E1CDE" w:rsidRPr="00104EF6" w:rsidRDefault="002E1CDE" w:rsidP="002E1C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(1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).[CORT.FOOD]+t(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2_1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8DC711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134" w:type="dxa"/>
            <w:vAlign w:val="center"/>
          </w:tcPr>
          <w:p w14:paraId="381ABBF5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A96551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1A0C0ED" w14:textId="78B2F02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A"/>
                <w14:ligatures w14:val="none"/>
              </w:rPr>
            </w:pPr>
            <w:r w:rsidRPr="00104EF6">
              <w:rPr>
                <w:rFonts w:ascii="Calibri" w:hAnsi="Calibri" w:cs="Calibri"/>
                <w:color w:val="000000"/>
              </w:rPr>
              <w:t>2867</w:t>
            </w:r>
            <w:r>
              <w:rPr>
                <w:rFonts w:ascii="Calibri" w:hAnsi="Calibri" w:cs="Calibri"/>
                <w:color w:val="000000"/>
              </w:rPr>
              <w:t>8.43</w:t>
            </w:r>
          </w:p>
        </w:tc>
        <w:tc>
          <w:tcPr>
            <w:tcW w:w="1276" w:type="dxa"/>
            <w:vAlign w:val="center"/>
          </w:tcPr>
          <w:p w14:paraId="3FBA2504" w14:textId="1B4259C9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57</w:t>
            </w:r>
            <w:r>
              <w:rPr>
                <w:rFonts w:ascii="Calibri" w:hAnsi="Calibri" w:cs="Calibri"/>
                <w:color w:val="000000"/>
              </w:rPr>
              <w:t>3.07</w:t>
            </w:r>
          </w:p>
        </w:tc>
        <w:tc>
          <w:tcPr>
            <w:tcW w:w="1276" w:type="dxa"/>
            <w:vAlign w:val="center"/>
          </w:tcPr>
          <w:p w14:paraId="2F15F82D" w14:textId="36A00BA1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8</w:t>
            </w:r>
          </w:p>
        </w:tc>
      </w:tr>
      <w:tr w:rsidR="002E1CDE" w:rsidRPr="00104EF6" w14:paraId="4510A4CE" w14:textId="77777777" w:rsidTr="00AB5EEB">
        <w:trPr>
          <w:trHeight w:val="293"/>
        </w:trPr>
        <w:tc>
          <w:tcPr>
            <w:tcW w:w="10345" w:type="dxa"/>
            <w:gridSpan w:val="8"/>
            <w:shd w:val="clear" w:color="auto" w:fill="D9D9D9" w:themeFill="background1" w:themeFillShade="D9"/>
            <w:vAlign w:val="center"/>
          </w:tcPr>
          <w:p w14:paraId="1F98D42E" w14:textId="592FBAD9" w:rsidR="002E1CDE" w:rsidRPr="00104EF6" w:rsidRDefault="002E1CDE" w:rsidP="002E1C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Final model selection on best models</w:t>
            </w:r>
          </w:p>
        </w:tc>
      </w:tr>
      <w:tr w:rsidR="002E1CDE" w:rsidRPr="00104EF6" w14:paraId="6FB0B95C" w14:textId="77777777" w:rsidTr="00B65699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2A8F403D" w14:textId="04ECC419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M</w:t>
            </w:r>
            <w:r>
              <w:rPr>
                <w:rFonts w:ascii="Calibri" w:hAnsi="Calibri" w:cs="Calibri"/>
                <w:b/>
                <w:bCs/>
                <w:color w:val="000000"/>
              </w:rPr>
              <w:t>S</w:t>
            </w:r>
            <w:r w:rsidRPr="00104EF6"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="00A16216"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54A02FFD" w14:textId="01770C18" w:rsidR="002E1CDE" w:rsidRPr="00104EF6" w:rsidRDefault="002E1CDE" w:rsidP="002E1CD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t(1</w:t>
            </w:r>
            <w:proofErr w:type="gramStart"/>
            <w:r w:rsidRPr="00104EF6">
              <w:rPr>
                <w:rFonts w:ascii="Calibri" w:hAnsi="Calibri" w:cs="Calibri"/>
                <w:b/>
                <w:bCs/>
                <w:color w:val="000000"/>
              </w:rPr>
              <w:t>).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FOOD</w:t>
            </w:r>
            <w:proofErr w:type="gramEnd"/>
            <w:r w:rsidRPr="00104EF6">
              <w:rPr>
                <w:rFonts w:ascii="Calibri" w:hAnsi="Calibri" w:cs="Calibri"/>
                <w:b/>
                <w:bCs/>
                <w:color w:val="000000"/>
              </w:rPr>
              <w:t>+</w:t>
            </w:r>
            <w:proofErr w:type="gramStart"/>
            <w:r w:rsidRPr="00104EF6">
              <w:rPr>
                <w:rFonts w:ascii="Calibri" w:hAnsi="Calibri" w:cs="Calibri"/>
                <w:b/>
                <w:bCs/>
                <w:color w:val="000000"/>
              </w:rPr>
              <w:t>t</w:t>
            </w:r>
            <w:proofErr w:type="spellEnd"/>
            <w:r w:rsidRPr="00104EF6">
              <w:rPr>
                <w:rFonts w:ascii="Calibri" w:hAnsi="Calibri" w:cs="Calibri"/>
                <w:b/>
                <w:bCs/>
                <w:color w:val="000000"/>
              </w:rPr>
              <w:t>(</w:t>
            </w:r>
            <w:proofErr w:type="gramEnd"/>
            <w:r w:rsidRPr="00104EF6">
              <w:rPr>
                <w:rFonts w:ascii="Calibri" w:hAnsi="Calibri" w:cs="Calibri"/>
                <w:b/>
                <w:bCs/>
                <w:color w:val="000000"/>
              </w:rPr>
              <w:t>2:1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5DCFDC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FBE152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Cons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FFDBAE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1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89B9AB3" w14:textId="073E1EBC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2845.6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DA7944" w14:textId="3CC337F5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2552.8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8A7B81" w14:textId="289644CF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</w:tr>
      <w:tr w:rsidR="002E1CDE" w:rsidRPr="00104EF6" w14:paraId="19FF76D6" w14:textId="77777777" w:rsidTr="00B65699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69C3F2C9" w14:textId="465CBC3C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</w:rPr>
              <w:t>S</w:t>
            </w:r>
            <w:r w:rsidRPr="00104EF6">
              <w:rPr>
                <w:rFonts w:ascii="Calibri" w:hAnsi="Calibri" w:cs="Calibri"/>
                <w:color w:val="000000"/>
              </w:rPr>
              <w:t>2</w:t>
            </w:r>
            <w:r w:rsidR="00A16216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1D45E64F" w14:textId="0DBA37A6" w:rsidR="002E1CDE" w:rsidRPr="00104EF6" w:rsidRDefault="002E1CDE" w:rsidP="002E1C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(1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).</w:t>
            </w:r>
            <w:proofErr w:type="spellStart"/>
            <w:r>
              <w:rPr>
                <w:rFonts w:ascii="Calibri" w:hAnsi="Calibri" w:cs="Calibri"/>
                <w:color w:val="000000"/>
              </w:rPr>
              <w:t>FOOD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+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t</w:t>
            </w:r>
            <w:proofErr w:type="spellEnd"/>
            <w:r w:rsidRPr="00104EF6">
              <w:rPr>
                <w:rFonts w:ascii="Calibri" w:hAnsi="Calibri" w:cs="Calibri"/>
                <w:color w:val="000000"/>
              </w:rPr>
              <w:t>(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2:1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A11DA6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FB1E94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D0F339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0FBB48" w14:textId="6FCF856A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835.3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0DF8EE" w14:textId="737D3CF2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558.3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90905F" w14:textId="1B04250C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5.48</w:t>
            </w:r>
          </w:p>
        </w:tc>
      </w:tr>
      <w:tr w:rsidR="002E1CDE" w:rsidRPr="00104EF6" w14:paraId="798BD174" w14:textId="77777777" w:rsidTr="00B65699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787EBFEA" w14:textId="2A54CD7B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</w:rPr>
              <w:t>S2</w:t>
            </w:r>
            <w:r w:rsidR="00A16216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31955B7C" w14:textId="1328A9BD" w:rsidR="002E1CDE" w:rsidRPr="00104EF6" w:rsidRDefault="002E1CDE" w:rsidP="002E1C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(1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).</w:t>
            </w:r>
            <w:proofErr w:type="spellStart"/>
            <w:r>
              <w:rPr>
                <w:rFonts w:ascii="Calibri" w:hAnsi="Calibri" w:cs="Calibri"/>
                <w:color w:val="000000"/>
              </w:rPr>
              <w:t>FOOD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+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t</w:t>
            </w:r>
            <w:proofErr w:type="spellEnd"/>
            <w:r w:rsidRPr="00104EF6">
              <w:rPr>
                <w:rFonts w:ascii="Calibri" w:hAnsi="Calibri" w:cs="Calibri"/>
                <w:color w:val="000000"/>
              </w:rPr>
              <w:t>(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2:1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E3780B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81093A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4BB7A3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6D09937" w14:textId="4B5D93A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858.4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39C323" w14:textId="06D694C9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564.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92CB3D" w14:textId="542DF5C1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11.32</w:t>
            </w:r>
          </w:p>
        </w:tc>
      </w:tr>
      <w:tr w:rsidR="002E1CDE" w:rsidRPr="00104EF6" w14:paraId="718A7062" w14:textId="77777777" w:rsidTr="00B65699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03EF375F" w14:textId="652782D5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M</w:t>
            </w:r>
            <w:r>
              <w:rPr>
                <w:rFonts w:ascii="Calibri" w:hAnsi="Calibri" w:cs="Calibri"/>
                <w:b/>
                <w:bCs/>
                <w:color w:val="000000"/>
              </w:rPr>
              <w:t>S2</w:t>
            </w:r>
            <w:r w:rsidR="00A16216">
              <w:rPr>
                <w:rFonts w:ascii="Calibri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0B2BDE1A" w14:textId="1B1B7E7A" w:rsidR="002E1CDE" w:rsidRPr="00104EF6" w:rsidRDefault="002E1CDE" w:rsidP="002E1CD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t(1</w:t>
            </w:r>
            <w:proofErr w:type="gramStart"/>
            <w:r w:rsidRPr="00104EF6">
              <w:rPr>
                <w:rFonts w:ascii="Calibri" w:hAnsi="Calibri" w:cs="Calibri"/>
                <w:b/>
                <w:bCs/>
                <w:color w:val="000000"/>
              </w:rPr>
              <w:t>).[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>FOOD</w:t>
            </w:r>
            <w:r w:rsidRPr="00104EF6">
              <w:rPr>
                <w:rFonts w:ascii="Calibri" w:hAnsi="Calibri" w:cs="Calibri"/>
                <w:b/>
                <w:bCs/>
                <w:color w:val="000000"/>
              </w:rPr>
              <w:t>+COND</w:t>
            </w:r>
            <w:proofErr w:type="gramStart"/>
            <w:r w:rsidRPr="00104EF6">
              <w:rPr>
                <w:rFonts w:ascii="Calibri" w:hAnsi="Calibri" w:cs="Calibri"/>
                <w:b/>
                <w:bCs/>
                <w:color w:val="000000"/>
              </w:rPr>
              <w:t>1]+t(</w:t>
            </w:r>
            <w:proofErr w:type="gramEnd"/>
            <w:r w:rsidRPr="00104EF6">
              <w:rPr>
                <w:rFonts w:ascii="Calibri" w:hAnsi="Calibri" w:cs="Calibri"/>
                <w:b/>
                <w:bCs/>
                <w:color w:val="000000"/>
              </w:rPr>
              <w:t>2:1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F453D4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40B153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Cons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DF97AB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CCA3EC9" w14:textId="0C6390D6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2844.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765854" w14:textId="4D64DD1D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2553.9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D75952" w14:textId="47A4DB1A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1.07</w:t>
            </w:r>
          </w:p>
        </w:tc>
      </w:tr>
      <w:tr w:rsidR="002E1CDE" w:rsidRPr="00104EF6" w14:paraId="303B4A87" w14:textId="77777777" w:rsidTr="00B65699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67065862" w14:textId="37CBF40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</w:rPr>
              <w:t>S2</w:t>
            </w:r>
            <w:r w:rsidR="00A16216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7979A04F" w14:textId="491E03B0" w:rsidR="002E1CDE" w:rsidRPr="00104EF6" w:rsidRDefault="002E1CDE" w:rsidP="002E1C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(1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).[</w:t>
            </w:r>
            <w:proofErr w:type="gramEnd"/>
            <w:r>
              <w:rPr>
                <w:rFonts w:ascii="Calibri" w:hAnsi="Calibri" w:cs="Calibri"/>
                <w:color w:val="000000"/>
              </w:rPr>
              <w:t>FOOD</w:t>
            </w:r>
            <w:r w:rsidRPr="00104EF6">
              <w:rPr>
                <w:rFonts w:ascii="Calibri" w:hAnsi="Calibri" w:cs="Calibri"/>
                <w:color w:val="000000"/>
              </w:rPr>
              <w:t>+COND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1]+t(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2:1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07E871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6D06B3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A6DE16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5A2E2C3" w14:textId="3983BF66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857.2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3A52BF" w14:textId="3C01158E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565.2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E2148D" w14:textId="73C2C632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12.34</w:t>
            </w:r>
          </w:p>
        </w:tc>
      </w:tr>
      <w:tr w:rsidR="002E1CDE" w:rsidRPr="00104EF6" w14:paraId="3D64CA5E" w14:textId="77777777" w:rsidTr="00B65699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6DA6E6B2" w14:textId="6F1991AF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</w:rPr>
              <w:t>S2</w:t>
            </w:r>
            <w:r w:rsidR="00A16216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36ED29B5" w14:textId="10256ED4" w:rsidR="002E1CDE" w:rsidRPr="00104EF6" w:rsidRDefault="002E1CDE" w:rsidP="002E1C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(1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).[</w:t>
            </w:r>
            <w:proofErr w:type="gramEnd"/>
            <w:r>
              <w:rPr>
                <w:rFonts w:ascii="Calibri" w:hAnsi="Calibri" w:cs="Calibri"/>
                <w:color w:val="000000"/>
              </w:rPr>
              <w:t>FOOD</w:t>
            </w:r>
            <w:r w:rsidRPr="00104EF6">
              <w:rPr>
                <w:rFonts w:ascii="Calibri" w:hAnsi="Calibri" w:cs="Calibri"/>
                <w:color w:val="000000"/>
              </w:rPr>
              <w:t>+COND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1]+t(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2:1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65E616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38B1F5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0FE749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28A8D9" w14:textId="1DC3D6C9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83</w:t>
            </w:r>
            <w:r>
              <w:rPr>
                <w:rFonts w:ascii="Calibri" w:hAnsi="Calibri" w:cs="Calibri"/>
                <w:color w:val="000000"/>
              </w:rPr>
              <w:t>5.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050F7F" w14:textId="66238BD1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5</w:t>
            </w:r>
            <w:r>
              <w:rPr>
                <w:rFonts w:ascii="Calibri" w:hAnsi="Calibri" w:cs="Calibri"/>
                <w:color w:val="000000"/>
              </w:rPr>
              <w:t>68.6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E251B2" w14:textId="589019CC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15.</w:t>
            </w: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2E1CDE" w:rsidRPr="00104EF6" w14:paraId="2DE35B70" w14:textId="77777777" w:rsidTr="00B65699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5EB45489" w14:textId="68CAFEE5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M</w:t>
            </w:r>
            <w:r>
              <w:rPr>
                <w:rFonts w:ascii="Calibri" w:hAnsi="Calibri" w:cs="Calibri"/>
                <w:b/>
                <w:bCs/>
                <w:color w:val="000000"/>
              </w:rPr>
              <w:t>S</w:t>
            </w:r>
            <w:r w:rsidR="00A16216">
              <w:rPr>
                <w:rFonts w:ascii="Calibri" w:hAnsi="Calibri" w:cs="Calibri"/>
                <w:b/>
                <w:bCs/>
                <w:color w:val="000000"/>
              </w:rPr>
              <w:t>30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471BE42F" w14:textId="749DA877" w:rsidR="002E1CDE" w:rsidRPr="00104EF6" w:rsidRDefault="002E1CDE" w:rsidP="002E1CD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t(1</w:t>
            </w:r>
            <w:proofErr w:type="gramStart"/>
            <w:r w:rsidRPr="00104EF6">
              <w:rPr>
                <w:rFonts w:ascii="Calibri" w:hAnsi="Calibri" w:cs="Calibri"/>
                <w:b/>
                <w:bCs/>
                <w:color w:val="000000"/>
              </w:rPr>
              <w:t>).[</w:t>
            </w:r>
            <w:proofErr w:type="gramEnd"/>
            <w:r w:rsidRPr="00104EF6">
              <w:rPr>
                <w:rFonts w:ascii="Calibri" w:hAnsi="Calibri" w:cs="Calibri"/>
                <w:b/>
                <w:bCs/>
                <w:color w:val="000000"/>
              </w:rPr>
              <w:t>CORT+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FOOD</w:t>
            </w:r>
            <w:r w:rsidRPr="00104EF6">
              <w:rPr>
                <w:rFonts w:ascii="Calibri" w:hAnsi="Calibri" w:cs="Calibri"/>
                <w:b/>
                <w:bCs/>
                <w:color w:val="000000"/>
              </w:rPr>
              <w:t>]+t(</w:t>
            </w:r>
            <w:proofErr w:type="gramEnd"/>
            <w:r w:rsidRPr="00104EF6">
              <w:rPr>
                <w:rFonts w:ascii="Calibri" w:hAnsi="Calibri" w:cs="Calibri"/>
                <w:b/>
                <w:bCs/>
                <w:color w:val="000000"/>
              </w:rPr>
              <w:t>2:1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0DC5CE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6A246F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Cons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04A3CB" w14:textId="27B1065B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B0C8B20" w14:textId="2FDB6731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284</w:t>
            </w:r>
            <w:r>
              <w:rPr>
                <w:rFonts w:ascii="Calibri" w:hAnsi="Calibri" w:cs="Calibri"/>
                <w:b/>
                <w:bCs/>
                <w:color w:val="000000"/>
              </w:rPr>
              <w:t>4.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979C14" w14:textId="57E2F64A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255</w:t>
            </w:r>
            <w:r>
              <w:rPr>
                <w:rFonts w:ascii="Calibri" w:hAnsi="Calibri" w:cs="Calibri"/>
                <w:b/>
                <w:bCs/>
                <w:color w:val="000000"/>
              </w:rPr>
              <w:t>3.9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41FF12" w14:textId="4E4AA9A3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4EF6">
              <w:rPr>
                <w:rFonts w:ascii="Calibri" w:hAnsi="Calibri" w:cs="Calibri"/>
                <w:b/>
                <w:bCs/>
                <w:color w:val="000000"/>
              </w:rPr>
              <w:t>1.</w:t>
            </w:r>
            <w:r>
              <w:rPr>
                <w:rFonts w:ascii="Calibri" w:hAnsi="Calibri" w:cs="Calibri"/>
                <w:b/>
                <w:bCs/>
                <w:color w:val="000000"/>
              </w:rPr>
              <w:t>08</w:t>
            </w:r>
          </w:p>
        </w:tc>
      </w:tr>
      <w:tr w:rsidR="002E1CDE" w:rsidRPr="00104EF6" w14:paraId="6054505D" w14:textId="77777777" w:rsidTr="00B65699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0637A1F2" w14:textId="0984775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</w:rPr>
              <w:t>S3</w:t>
            </w:r>
            <w:r w:rsidR="00A162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1F4C749E" w14:textId="21C4A4D9" w:rsidR="002E1CDE" w:rsidRPr="00104EF6" w:rsidRDefault="002E1CDE" w:rsidP="002E1C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(1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).[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CORT+</w:t>
            </w:r>
            <w:proofErr w:type="gramStart"/>
            <w:r>
              <w:rPr>
                <w:rFonts w:ascii="Calibri" w:hAnsi="Calibri" w:cs="Calibri"/>
                <w:color w:val="000000"/>
              </w:rPr>
              <w:t>FOOD</w:t>
            </w:r>
            <w:r w:rsidRPr="00104EF6">
              <w:rPr>
                <w:rFonts w:ascii="Calibri" w:hAnsi="Calibri" w:cs="Calibri"/>
                <w:color w:val="000000"/>
              </w:rPr>
              <w:t>]+t(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2:1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22919C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39010F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A9229" w14:textId="5C90E462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F61686" w14:textId="7F0E2070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857.9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738942" w14:textId="646EC23A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56</w:t>
            </w:r>
            <w:r>
              <w:rPr>
                <w:rFonts w:ascii="Calibri" w:hAnsi="Calibri" w:cs="Calibri"/>
                <w:color w:val="000000"/>
              </w:rPr>
              <w:t>5.8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CACE2C" w14:textId="73F30F4B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2.94</w:t>
            </w:r>
          </w:p>
        </w:tc>
      </w:tr>
      <w:tr w:rsidR="002E1CDE" w:rsidRPr="00104EF6" w14:paraId="72E37B53" w14:textId="77777777" w:rsidTr="00B65699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1D9BEC95" w14:textId="55D51276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</w:rPr>
              <w:t>S</w:t>
            </w:r>
            <w:r w:rsidRPr="00104EF6">
              <w:rPr>
                <w:rFonts w:ascii="Calibri" w:hAnsi="Calibri" w:cs="Calibri"/>
                <w:color w:val="000000"/>
              </w:rPr>
              <w:t>3</w:t>
            </w:r>
            <w:r w:rsidR="00A16216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01CFE015" w14:textId="5176FD1D" w:rsidR="002E1CDE" w:rsidRPr="00104EF6" w:rsidRDefault="002E1CDE" w:rsidP="002E1C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(1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).[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CORT+</w:t>
            </w:r>
            <w:proofErr w:type="gramStart"/>
            <w:r>
              <w:rPr>
                <w:rFonts w:ascii="Calibri" w:hAnsi="Calibri" w:cs="Calibri"/>
                <w:color w:val="000000"/>
              </w:rPr>
              <w:t>FOOD</w:t>
            </w:r>
            <w:r w:rsidRPr="00104EF6">
              <w:rPr>
                <w:rFonts w:ascii="Calibri" w:hAnsi="Calibri" w:cs="Calibri"/>
                <w:color w:val="000000"/>
              </w:rPr>
              <w:t>]+t(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2:1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D431D7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88BF07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1549AF" w14:textId="77777777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5B885C1" w14:textId="6E57BA0D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835.</w:t>
            </w:r>
            <w:r>
              <w:rPr>
                <w:rFonts w:ascii="Calibri" w:hAnsi="Calibri" w:cs="Calibri"/>
                <w:color w:val="000000"/>
              </w:rPr>
              <w:t>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5BE856" w14:textId="0C219039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568.</w:t>
            </w: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F02C62" w14:textId="59DF8DC2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15.8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E1CDE" w:rsidRPr="00104EF6" w14:paraId="04915C91" w14:textId="77777777" w:rsidTr="00B65699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23B43509" w14:textId="1E35593B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</w:rPr>
              <w:t>S</w:t>
            </w:r>
            <w:r w:rsidRPr="00104EF6">
              <w:rPr>
                <w:rFonts w:ascii="Calibri" w:hAnsi="Calibri" w:cs="Calibri"/>
                <w:color w:val="000000"/>
              </w:rPr>
              <w:t>3</w:t>
            </w:r>
            <w:r w:rsidR="00A16216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536353E3" w14:textId="2EE90F6A" w:rsidR="002E1CDE" w:rsidRPr="00104EF6" w:rsidRDefault="002E1CDE" w:rsidP="002E1C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104EF6">
              <w:rPr>
                <w:rFonts w:ascii="Calibri" w:hAnsi="Calibri" w:cs="Calibri"/>
                <w:color w:val="000000"/>
              </w:rPr>
              <w:t>i+t</w:t>
            </w:r>
            <w:proofErr w:type="spellEnd"/>
            <w:r w:rsidRPr="00104EF6">
              <w:rPr>
                <w:rFonts w:ascii="Calibri" w:hAnsi="Calibri" w:cs="Calibri"/>
                <w:color w:val="000000"/>
              </w:rPr>
              <w:t>(1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).</w:t>
            </w:r>
            <w:proofErr w:type="spellStart"/>
            <w:r w:rsidRPr="00104EF6">
              <w:rPr>
                <w:rFonts w:ascii="Calibri" w:hAnsi="Calibri" w:cs="Calibri"/>
                <w:color w:val="000000"/>
              </w:rPr>
              <w:t>CORT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+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t</w:t>
            </w:r>
            <w:proofErr w:type="spellEnd"/>
            <w:r w:rsidRPr="00104EF6">
              <w:rPr>
                <w:rFonts w:ascii="Calibri" w:hAnsi="Calibri" w:cs="Calibri"/>
                <w:color w:val="000000"/>
              </w:rPr>
              <w:t>(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2:1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961F75" w14:textId="47A85FD9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4185E0" w14:textId="2171D130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B9A8F6" w14:textId="7968AD5D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7939CE4" w14:textId="6CE27814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853.</w:t>
            </w: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377CCF" w14:textId="6E8A25D2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557.</w:t>
            </w: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F6A129" w14:textId="795B91A2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4.</w:t>
            </w:r>
            <w:r>
              <w:rPr>
                <w:rFonts w:ascii="Calibri" w:hAnsi="Calibri" w:cs="Calibri"/>
                <w:color w:val="000000"/>
              </w:rPr>
              <w:t>93</w:t>
            </w:r>
          </w:p>
        </w:tc>
      </w:tr>
      <w:tr w:rsidR="002E1CDE" w:rsidRPr="00104EF6" w14:paraId="03686395" w14:textId="77777777" w:rsidTr="00B65699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64D0D976" w14:textId="27055496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</w:rPr>
              <w:t>S</w:t>
            </w:r>
            <w:r w:rsidRPr="00104EF6">
              <w:rPr>
                <w:rFonts w:ascii="Calibri" w:hAnsi="Calibri" w:cs="Calibri"/>
                <w:color w:val="000000"/>
              </w:rPr>
              <w:t>3</w:t>
            </w:r>
            <w:r w:rsidR="00A16216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3B336F9D" w14:textId="12F5C147" w:rsidR="002E1CDE" w:rsidRPr="00104EF6" w:rsidRDefault="002E1CDE" w:rsidP="002E1C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(1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).COND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1+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2:1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4DBB84" w14:textId="36F712C1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1F9CDC" w14:textId="3F975533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D15898" w14:textId="3FCFC41E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940B3A8" w14:textId="4E124269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853.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E1930E" w14:textId="21CA4CDA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557.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39185D" w14:textId="358A54BC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4.61</w:t>
            </w:r>
          </w:p>
        </w:tc>
      </w:tr>
      <w:tr w:rsidR="002E1CDE" w:rsidRPr="00104EF6" w14:paraId="0873ED85" w14:textId="77777777" w:rsidTr="00B65699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</w:tcPr>
          <w:p w14:paraId="369FFE41" w14:textId="6E4783D9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</w:rPr>
              <w:t>S3</w:t>
            </w:r>
            <w:r w:rsidR="00A16216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14:paraId="32E9DFDA" w14:textId="3DECCA35" w:rsidR="002E1CDE" w:rsidRPr="00104EF6" w:rsidRDefault="002E1CDE" w:rsidP="002E1C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(1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).COND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2+</w:t>
            </w:r>
            <w:proofErr w:type="gramStart"/>
            <w:r w:rsidRPr="00104EF6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104EF6">
              <w:rPr>
                <w:rFonts w:ascii="Calibri" w:hAnsi="Calibri" w:cs="Calibri"/>
                <w:color w:val="000000"/>
              </w:rPr>
              <w:t>2:1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3D78AC" w14:textId="24B86D7D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4B4D74" w14:textId="524D0C88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E7355A" w14:textId="20A38C24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5F6B235" w14:textId="60AE7E2D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850.9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AE472F" w14:textId="073A68E9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555.5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1F8667" w14:textId="03D28E6B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.66</w:t>
            </w:r>
          </w:p>
        </w:tc>
      </w:tr>
      <w:tr w:rsidR="002E1CDE" w:rsidRPr="00104EF6" w14:paraId="27850F12" w14:textId="77777777" w:rsidTr="00B65699">
        <w:trPr>
          <w:trHeight w:val="454"/>
        </w:trPr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D75BF5" w14:textId="5AA85D39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</w:rPr>
              <w:t>S3</w:t>
            </w:r>
            <w:r w:rsidR="00A16216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9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EF8A30" w14:textId="6DD40F6F" w:rsidR="002E1CDE" w:rsidRPr="00104EF6" w:rsidRDefault="002E1CDE" w:rsidP="002E1C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953884" w14:textId="06021539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A5FB23" w14:textId="18F4D140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A07017" w14:textId="3D44015E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F8FE4B" w14:textId="4DB3EDA4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855.7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C9FE61" w14:textId="3E6AAD21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555.6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405838" w14:textId="64DAB120" w:rsidR="002E1CDE" w:rsidRPr="00104EF6" w:rsidRDefault="002E1CDE" w:rsidP="002E1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04EF6">
              <w:rPr>
                <w:rFonts w:ascii="Calibri" w:hAnsi="Calibri" w:cs="Calibri"/>
                <w:color w:val="000000"/>
              </w:rPr>
              <w:t>2.77</w:t>
            </w:r>
          </w:p>
        </w:tc>
      </w:tr>
    </w:tbl>
    <w:p w14:paraId="1BFF032F" w14:textId="6AFAFAC1" w:rsidR="00E55128" w:rsidRDefault="00E55128" w:rsidP="003E65E5">
      <w:pPr>
        <w:spacing w:line="240" w:lineRule="auto"/>
        <w:jc w:val="both"/>
      </w:pPr>
    </w:p>
    <w:p w14:paraId="092A8274" w14:textId="1B13DC75" w:rsidR="00ED1DD7" w:rsidRPr="008D7D32" w:rsidRDefault="00E55128" w:rsidP="00BF42EA">
      <w:pPr>
        <w:spacing w:line="278" w:lineRule="auto"/>
      </w:pPr>
      <w:r>
        <w:br w:type="page"/>
      </w:r>
    </w:p>
    <w:tbl>
      <w:tblPr>
        <w:tblStyle w:val="Grilledutableau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05"/>
        <w:gridCol w:w="5301"/>
      </w:tblGrid>
      <w:tr w:rsidR="00ED1DD7" w:rsidRPr="008D7D32" w14:paraId="62004A9D" w14:textId="77777777" w:rsidTr="005033A7">
        <w:trPr>
          <w:trHeight w:val="3561"/>
        </w:trPr>
        <w:tc>
          <w:tcPr>
            <w:tcW w:w="4905" w:type="dxa"/>
          </w:tcPr>
          <w:p w14:paraId="3EDB62CC" w14:textId="77777777" w:rsidR="00ED1DD7" w:rsidRPr="008D7D32" w:rsidRDefault="00ED1DD7" w:rsidP="003E65E5">
            <w:pPr>
              <w:spacing w:line="240" w:lineRule="auto"/>
              <w:jc w:val="both"/>
            </w:pPr>
            <w:r w:rsidRPr="008D7D32">
              <w:lastRenderedPageBreak/>
              <w:t>A</w:t>
            </w:r>
          </w:p>
          <w:p w14:paraId="016A10F8" w14:textId="77777777" w:rsidR="00ED1DD7" w:rsidRPr="008D7D32" w:rsidRDefault="00ED1DD7" w:rsidP="003E65E5">
            <w:pPr>
              <w:spacing w:line="240" w:lineRule="auto"/>
              <w:jc w:val="both"/>
              <w:rPr>
                <w:i/>
                <w:iCs/>
              </w:rPr>
            </w:pPr>
            <w:r w:rsidRPr="008D7D32">
              <w:rPr>
                <w:i/>
                <w:iCs/>
                <w:noProof/>
              </w:rPr>
              <w:drawing>
                <wp:inline distT="0" distB="0" distL="0" distR="0" wp14:anchorId="2DE5D7A3" wp14:editId="658E5F21">
                  <wp:extent cx="3066692" cy="2044461"/>
                  <wp:effectExtent l="0" t="0" r="0" b="0"/>
                  <wp:docPr id="1312712755" name="Image 15" descr="Une image contenant texte, ligne, Tracé, diagramme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2712755" name="Image 15" descr="Une image contenant texte, ligne, Tracé, diagramme&#10;&#10;Description générée automatiquement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73367" cy="20489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01" w:type="dxa"/>
          </w:tcPr>
          <w:p w14:paraId="5D1999F0" w14:textId="77777777" w:rsidR="00ED1DD7" w:rsidRPr="008D7D32" w:rsidRDefault="00ED1DD7" w:rsidP="003E65E5">
            <w:pPr>
              <w:spacing w:line="240" w:lineRule="auto"/>
              <w:jc w:val="both"/>
            </w:pPr>
            <w:r w:rsidRPr="008D7D32">
              <w:t>B</w:t>
            </w:r>
          </w:p>
          <w:p w14:paraId="3A336D99" w14:textId="034CFBFE" w:rsidR="00ED1DD7" w:rsidRPr="008D7D32" w:rsidRDefault="005033A7" w:rsidP="003E65E5">
            <w:pPr>
              <w:spacing w:line="240" w:lineRule="auto"/>
              <w:jc w:val="both"/>
              <w:rPr>
                <w:i/>
                <w:iCs/>
              </w:rPr>
            </w:pPr>
            <w:r>
              <w:rPr>
                <w:noProof/>
                <w:sz w:val="16"/>
                <w:szCs w:val="16"/>
              </w:rPr>
              <w:drawing>
                <wp:inline distT="0" distB="0" distL="0" distR="0" wp14:anchorId="3B6C01E3" wp14:editId="58B8CEFE">
                  <wp:extent cx="3046095" cy="2030730"/>
                  <wp:effectExtent l="0" t="0" r="1905" b="7620"/>
                  <wp:docPr id="2059301321" name="Image 1" descr="Une image contenant texte, diagramme, nombre, ligne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9301321" name="Image 1" descr="Une image contenant texte, diagramme, nombre, ligne&#10;&#10;Description générée automatiquement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6413" cy="20309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1DD7" w:rsidRPr="008D7D32" w14:paraId="07AE7B38" w14:textId="77777777" w:rsidTr="005033A7">
        <w:trPr>
          <w:trHeight w:val="3561"/>
        </w:trPr>
        <w:tc>
          <w:tcPr>
            <w:tcW w:w="4905" w:type="dxa"/>
          </w:tcPr>
          <w:p w14:paraId="403B668A" w14:textId="77777777" w:rsidR="00ED1DD7" w:rsidRPr="008D7D32" w:rsidRDefault="00ED1DD7" w:rsidP="003E65E5">
            <w:pPr>
              <w:spacing w:line="240" w:lineRule="auto"/>
              <w:jc w:val="both"/>
            </w:pPr>
            <w:r w:rsidRPr="008D7D32">
              <w:t>C</w:t>
            </w:r>
          </w:p>
          <w:p w14:paraId="41D99F7D" w14:textId="0DDBB9E0" w:rsidR="00ED1DD7" w:rsidRPr="008D7D32" w:rsidRDefault="00496714" w:rsidP="003E65E5">
            <w:pPr>
              <w:spacing w:line="240" w:lineRule="auto"/>
              <w:jc w:val="both"/>
            </w:pPr>
            <w:r>
              <w:rPr>
                <w:noProof/>
              </w:rPr>
              <w:drawing>
                <wp:inline distT="0" distB="0" distL="0" distR="0" wp14:anchorId="41767667" wp14:editId="11994006">
                  <wp:extent cx="2977515" cy="1985010"/>
                  <wp:effectExtent l="0" t="0" r="0" b="0"/>
                  <wp:docPr id="14079891" name="Image 1" descr="Une image contenant texte, diagramme, ligne, Parallèle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79891" name="Image 1" descr="Une image contenant texte, diagramme, ligne, Parallèle&#10;&#10;Description générée automatiquement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7515" cy="198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01" w:type="dxa"/>
          </w:tcPr>
          <w:p w14:paraId="54C852B4" w14:textId="77777777" w:rsidR="00ED1DD7" w:rsidRPr="008D7D32" w:rsidRDefault="00ED1DD7" w:rsidP="003E65E5">
            <w:pPr>
              <w:spacing w:line="240" w:lineRule="auto"/>
              <w:jc w:val="both"/>
            </w:pPr>
            <w:r w:rsidRPr="008D7D32">
              <w:t>D</w:t>
            </w:r>
          </w:p>
          <w:p w14:paraId="2419AA7E" w14:textId="77777777" w:rsidR="00ED1DD7" w:rsidRPr="008D7D32" w:rsidRDefault="00ED1DD7" w:rsidP="003E65E5">
            <w:pPr>
              <w:spacing w:line="240" w:lineRule="auto"/>
              <w:jc w:val="both"/>
            </w:pPr>
            <w:r w:rsidRPr="008D7D32">
              <w:rPr>
                <w:noProof/>
              </w:rPr>
              <w:drawing>
                <wp:inline distT="0" distB="0" distL="0" distR="0" wp14:anchorId="1E1ED29E" wp14:editId="1F82B597">
                  <wp:extent cx="3377565" cy="1929765"/>
                  <wp:effectExtent l="0" t="0" r="0" b="0"/>
                  <wp:docPr id="492964921" name="Image 16" descr="Une image contenant texte, diagramme, Tracé, ligne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964921" name="Image 16" descr="Une image contenant texte, diagramme, Tracé, ligne&#10;&#10;Description générée automatiquement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77565" cy="1929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1DD7" w:rsidRPr="008D7D32" w14:paraId="4995512E" w14:textId="77777777" w:rsidTr="005033A7">
        <w:trPr>
          <w:trHeight w:val="1606"/>
        </w:trPr>
        <w:tc>
          <w:tcPr>
            <w:tcW w:w="10206" w:type="dxa"/>
            <w:gridSpan w:val="2"/>
            <w:vAlign w:val="center"/>
          </w:tcPr>
          <w:p w14:paraId="4BB9C5D8" w14:textId="7EF23BEE" w:rsidR="00ED1DD7" w:rsidRPr="00BF42EA" w:rsidRDefault="00ED1DD7" w:rsidP="003E65E5">
            <w:pPr>
              <w:spacing w:line="240" w:lineRule="auto"/>
              <w:jc w:val="both"/>
              <w:rPr>
                <w:rFonts w:eastAsiaTheme="minorEastAsia"/>
                <w:i/>
                <w:iCs/>
              </w:rPr>
            </w:pPr>
            <w:r w:rsidRPr="00BF42EA">
              <w:rPr>
                <w:i/>
                <w:iCs/>
              </w:rPr>
              <w:t>Figure S</w:t>
            </w:r>
            <w:r w:rsidR="00FC63FD">
              <w:rPr>
                <w:i/>
                <w:iCs/>
              </w:rPr>
              <w:t>6</w:t>
            </w:r>
            <w:r w:rsidRPr="00BF42EA">
              <w:rPr>
                <w:i/>
                <w:iCs/>
              </w:rPr>
              <w:t xml:space="preserve">: A: Probability of observing a marked females without a mate (i.e. unpaired) in autumn </w:t>
            </w:r>
            <w:r w:rsidR="003D17A3" w:rsidRPr="00BF42EA">
              <w:rPr>
                <w:i/>
                <w:iCs/>
              </w:rPr>
              <w:t>depending on</w:t>
            </w:r>
            <w:r w:rsidRPr="00BF42EA">
              <w:rPr>
                <w:i/>
                <w:iCs/>
              </w:rPr>
              <w:t xml:space="preserve"> the number of days spent in captivity in spring</w:t>
            </w:r>
            <w:r w:rsidR="00BF42EA" w:rsidRPr="00BF42EA">
              <w:rPr>
                <w:i/>
                <w:iCs/>
              </w:rPr>
              <w:t xml:space="preserve"> (</w:t>
            </w:r>
            <m:oMath>
              <m:r>
                <w:rPr>
                  <w:rFonts w:ascii="Cambria Math" w:hAnsi="Cambria Math"/>
                </w:rPr>
                <m:t>β</m:t>
              </m:r>
            </m:oMath>
            <w:r w:rsidR="00BF42EA" w:rsidRPr="00BF42EA">
              <w:rPr>
                <w:rFonts w:eastAsiaTheme="minorEastAsia"/>
                <w:i/>
                <w:iCs/>
              </w:rPr>
              <w:t xml:space="preserve"> = 0.33 [0.13, 0.54]</w:t>
            </w:r>
            <w:r w:rsidR="00BF42EA" w:rsidRPr="00BF42EA">
              <w:rPr>
                <w:i/>
                <w:iCs/>
              </w:rPr>
              <w:t>)</w:t>
            </w:r>
            <w:r w:rsidRPr="00BF42EA">
              <w:rPr>
                <w:i/>
                <w:iCs/>
              </w:rPr>
              <w:t>. B:  Probability of observing a mar</w:t>
            </w:r>
            <w:r w:rsidR="006E31BD" w:rsidRPr="00BF42EA">
              <w:rPr>
                <w:i/>
                <w:iCs/>
              </w:rPr>
              <w:t>k</w:t>
            </w:r>
            <w:r w:rsidRPr="00BF42EA">
              <w:rPr>
                <w:i/>
                <w:iCs/>
              </w:rPr>
              <w:t xml:space="preserve">ed </w:t>
            </w:r>
            <w:r w:rsidR="006E31BD" w:rsidRPr="00BF42EA">
              <w:rPr>
                <w:i/>
                <w:iCs/>
              </w:rPr>
              <w:t xml:space="preserve">and unpaired </w:t>
            </w:r>
            <w:r w:rsidRPr="00BF42EA">
              <w:rPr>
                <w:i/>
                <w:iCs/>
              </w:rPr>
              <w:t>female in autumn as a function of the food treatment in spring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ed/unfed </m:t>
                  </m:r>
                </m:sub>
              </m:sSub>
            </m:oMath>
            <w:r w:rsidR="00BF42EA" w:rsidRPr="00BF42EA">
              <w:rPr>
                <w:rFonts w:eastAsiaTheme="minorEastAsia"/>
                <w:i/>
                <w:iCs/>
              </w:rPr>
              <w:t>= 0.34 [-0.46, 1.15]</w:t>
            </w:r>
            <w:r w:rsidRPr="00BF42EA">
              <w:rPr>
                <w:i/>
                <w:iCs/>
              </w:rPr>
              <w:t xml:space="preserve">). C: Probability of band recovery in the first year after marking of </w:t>
            </w:r>
            <w:r w:rsidR="006E31BD" w:rsidRPr="00BF42EA">
              <w:rPr>
                <w:i/>
                <w:iCs/>
              </w:rPr>
              <w:t xml:space="preserve">paired and unpaired </w:t>
            </w:r>
            <w:r w:rsidRPr="00BF42EA">
              <w:rPr>
                <w:i/>
                <w:iCs/>
              </w:rPr>
              <w:t>females in autumn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status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</m:oMath>
            <w:r w:rsidR="00BF42EA" w:rsidRPr="00BF42EA">
              <w:rPr>
                <w:rFonts w:eastAsiaTheme="minorEastAsia"/>
                <w:i/>
                <w:iCs/>
              </w:rPr>
              <w:t>= 13.9 [-1.2, 29.9])</w:t>
            </w:r>
            <w:r w:rsidRPr="00BF42EA">
              <w:rPr>
                <w:i/>
                <w:iCs/>
              </w:rPr>
              <w:t xml:space="preserve"> D: Relationship between the probability of band recovery in the first year after marking and body condition at release for </w:t>
            </w:r>
            <w:r w:rsidR="006E31BD" w:rsidRPr="00BF42EA">
              <w:rPr>
                <w:i/>
                <w:iCs/>
              </w:rPr>
              <w:t xml:space="preserve">paired and unpaired </w:t>
            </w:r>
            <w:r w:rsidR="00A15704" w:rsidRPr="00BF42EA">
              <w:rPr>
                <w:i/>
                <w:iCs/>
              </w:rPr>
              <w:t xml:space="preserve">females </w:t>
            </w:r>
            <w:r w:rsidRPr="00BF42EA">
              <w:rPr>
                <w:i/>
                <w:iCs/>
              </w:rPr>
              <w:t>observed</w:t>
            </w:r>
            <w:r w:rsidR="006E31BD" w:rsidRPr="00BF42EA">
              <w:rPr>
                <w:i/>
                <w:iCs/>
              </w:rPr>
              <w:t xml:space="preserve"> </w:t>
            </w:r>
            <w:r w:rsidRPr="00BF42EA">
              <w:rPr>
                <w:i/>
                <w:iCs/>
              </w:rPr>
              <w:t>in autumn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status:condition</m:t>
                  </m:r>
                </m:sub>
              </m:sSub>
            </m:oMath>
            <w:r w:rsidR="00BF42EA" w:rsidRPr="00BF42EA">
              <w:rPr>
                <w:rFonts w:eastAsiaTheme="minorEastAsia"/>
                <w:i/>
                <w:iCs/>
              </w:rPr>
              <w:t xml:space="preserve"> = -0.005 [-0.01, 9.80e-04]</w:t>
            </w:r>
            <w:r w:rsidRPr="00BF42EA">
              <w:rPr>
                <w:i/>
                <w:iCs/>
              </w:rPr>
              <w:t>).</w:t>
            </w:r>
            <w:r w:rsidR="00BF42EA" w:rsidRPr="00BF42EA">
              <w:rPr>
                <w:i/>
                <w:iCs/>
              </w:rPr>
              <w:t xml:space="preserve"> The parameters estimates are presented with 95% confidence intervals in all four panels.</w:t>
            </w:r>
          </w:p>
          <w:p w14:paraId="30E7D9A5" w14:textId="77777777" w:rsidR="00ED1DD7" w:rsidRPr="008D7D32" w:rsidRDefault="00ED1DD7" w:rsidP="003E65E5">
            <w:pPr>
              <w:spacing w:line="240" w:lineRule="auto"/>
              <w:rPr>
                <w:i/>
                <w:iCs/>
              </w:rPr>
            </w:pPr>
          </w:p>
        </w:tc>
      </w:tr>
    </w:tbl>
    <w:p w14:paraId="25AF3DC3" w14:textId="77777777" w:rsidR="00ED1DD7" w:rsidRDefault="00ED1DD7" w:rsidP="003E65E5">
      <w:pPr>
        <w:spacing w:line="240" w:lineRule="auto"/>
      </w:pPr>
    </w:p>
    <w:sectPr w:rsidR="00ED1DD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297AFE"/>
    <w:multiLevelType w:val="hybridMultilevel"/>
    <w:tmpl w:val="44B2DBA4"/>
    <w:lvl w:ilvl="0" w:tplc="712033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75319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DD7"/>
    <w:rsid w:val="00007161"/>
    <w:rsid w:val="00016614"/>
    <w:rsid w:val="00016DFE"/>
    <w:rsid w:val="00031B0A"/>
    <w:rsid w:val="00041E84"/>
    <w:rsid w:val="00046EF7"/>
    <w:rsid w:val="00073446"/>
    <w:rsid w:val="00075974"/>
    <w:rsid w:val="000811CC"/>
    <w:rsid w:val="00081E38"/>
    <w:rsid w:val="00085A6A"/>
    <w:rsid w:val="000919D8"/>
    <w:rsid w:val="000E3469"/>
    <w:rsid w:val="001007D7"/>
    <w:rsid w:val="00104EF6"/>
    <w:rsid w:val="00116621"/>
    <w:rsid w:val="00121022"/>
    <w:rsid w:val="0012479E"/>
    <w:rsid w:val="0012481D"/>
    <w:rsid w:val="00133DC2"/>
    <w:rsid w:val="00136489"/>
    <w:rsid w:val="00141E28"/>
    <w:rsid w:val="00143538"/>
    <w:rsid w:val="00147CE8"/>
    <w:rsid w:val="00152D59"/>
    <w:rsid w:val="001553C1"/>
    <w:rsid w:val="00170CDE"/>
    <w:rsid w:val="00174362"/>
    <w:rsid w:val="00176D9C"/>
    <w:rsid w:val="00184626"/>
    <w:rsid w:val="00194AD6"/>
    <w:rsid w:val="001961B9"/>
    <w:rsid w:val="001B4F58"/>
    <w:rsid w:val="001C06D4"/>
    <w:rsid w:val="001C390F"/>
    <w:rsid w:val="001E5036"/>
    <w:rsid w:val="001F208C"/>
    <w:rsid w:val="00227D11"/>
    <w:rsid w:val="00265E23"/>
    <w:rsid w:val="002733AB"/>
    <w:rsid w:val="00274128"/>
    <w:rsid w:val="00281C5E"/>
    <w:rsid w:val="0028467A"/>
    <w:rsid w:val="00295B9E"/>
    <w:rsid w:val="002A6043"/>
    <w:rsid w:val="002A7CCF"/>
    <w:rsid w:val="002B41EF"/>
    <w:rsid w:val="002B42D1"/>
    <w:rsid w:val="002B5F6B"/>
    <w:rsid w:val="002B676D"/>
    <w:rsid w:val="002D55F5"/>
    <w:rsid w:val="002D7846"/>
    <w:rsid w:val="002E1CDE"/>
    <w:rsid w:val="00307014"/>
    <w:rsid w:val="00324969"/>
    <w:rsid w:val="003310F0"/>
    <w:rsid w:val="0033738A"/>
    <w:rsid w:val="0034527B"/>
    <w:rsid w:val="003502B6"/>
    <w:rsid w:val="003579A1"/>
    <w:rsid w:val="00370A0F"/>
    <w:rsid w:val="003755F4"/>
    <w:rsid w:val="003768E5"/>
    <w:rsid w:val="00385BE1"/>
    <w:rsid w:val="00385EDC"/>
    <w:rsid w:val="00390D2E"/>
    <w:rsid w:val="00392E37"/>
    <w:rsid w:val="003A48F2"/>
    <w:rsid w:val="003B6F0E"/>
    <w:rsid w:val="003C3B81"/>
    <w:rsid w:val="003C3BA2"/>
    <w:rsid w:val="003D17A3"/>
    <w:rsid w:val="003D3B5E"/>
    <w:rsid w:val="003D78F0"/>
    <w:rsid w:val="003E65E5"/>
    <w:rsid w:val="00411A88"/>
    <w:rsid w:val="00445DE3"/>
    <w:rsid w:val="004500B2"/>
    <w:rsid w:val="00477E6D"/>
    <w:rsid w:val="00481EF3"/>
    <w:rsid w:val="00486D88"/>
    <w:rsid w:val="0049354B"/>
    <w:rsid w:val="00496714"/>
    <w:rsid w:val="004A2984"/>
    <w:rsid w:val="004C4012"/>
    <w:rsid w:val="004D206C"/>
    <w:rsid w:val="004D6468"/>
    <w:rsid w:val="004D67AF"/>
    <w:rsid w:val="005033A7"/>
    <w:rsid w:val="00504014"/>
    <w:rsid w:val="005101E0"/>
    <w:rsid w:val="00511BD9"/>
    <w:rsid w:val="00536EDF"/>
    <w:rsid w:val="005443A7"/>
    <w:rsid w:val="00551D50"/>
    <w:rsid w:val="005657EE"/>
    <w:rsid w:val="0058400C"/>
    <w:rsid w:val="005851D5"/>
    <w:rsid w:val="00592422"/>
    <w:rsid w:val="00593769"/>
    <w:rsid w:val="00593CE4"/>
    <w:rsid w:val="00594668"/>
    <w:rsid w:val="005A547F"/>
    <w:rsid w:val="005B1089"/>
    <w:rsid w:val="005C46A2"/>
    <w:rsid w:val="005D20F6"/>
    <w:rsid w:val="005E18BC"/>
    <w:rsid w:val="005E2C75"/>
    <w:rsid w:val="005F37F8"/>
    <w:rsid w:val="00602647"/>
    <w:rsid w:val="00607E26"/>
    <w:rsid w:val="00614914"/>
    <w:rsid w:val="00643923"/>
    <w:rsid w:val="00647653"/>
    <w:rsid w:val="00671DC3"/>
    <w:rsid w:val="006728A5"/>
    <w:rsid w:val="00683355"/>
    <w:rsid w:val="006842CB"/>
    <w:rsid w:val="0068436E"/>
    <w:rsid w:val="0068557E"/>
    <w:rsid w:val="00686E07"/>
    <w:rsid w:val="006A014B"/>
    <w:rsid w:val="006B1D2B"/>
    <w:rsid w:val="006C1927"/>
    <w:rsid w:val="006C7B29"/>
    <w:rsid w:val="006D3D3D"/>
    <w:rsid w:val="006D76E6"/>
    <w:rsid w:val="006E26C5"/>
    <w:rsid w:val="006E31BD"/>
    <w:rsid w:val="006F072F"/>
    <w:rsid w:val="006F7718"/>
    <w:rsid w:val="006F7736"/>
    <w:rsid w:val="00712402"/>
    <w:rsid w:val="007129C9"/>
    <w:rsid w:val="00721430"/>
    <w:rsid w:val="00752D53"/>
    <w:rsid w:val="007542C8"/>
    <w:rsid w:val="00786BB3"/>
    <w:rsid w:val="007A734A"/>
    <w:rsid w:val="007D7C47"/>
    <w:rsid w:val="007E4D0F"/>
    <w:rsid w:val="007E56BE"/>
    <w:rsid w:val="007F3491"/>
    <w:rsid w:val="008136E4"/>
    <w:rsid w:val="00815EC5"/>
    <w:rsid w:val="00817FD3"/>
    <w:rsid w:val="00826F78"/>
    <w:rsid w:val="0084007B"/>
    <w:rsid w:val="00843729"/>
    <w:rsid w:val="008443BC"/>
    <w:rsid w:val="00845714"/>
    <w:rsid w:val="00860A19"/>
    <w:rsid w:val="00864B18"/>
    <w:rsid w:val="00864E4D"/>
    <w:rsid w:val="008739CD"/>
    <w:rsid w:val="00874856"/>
    <w:rsid w:val="0087736D"/>
    <w:rsid w:val="00891AFF"/>
    <w:rsid w:val="008A2DAB"/>
    <w:rsid w:val="008A761F"/>
    <w:rsid w:val="008C54BA"/>
    <w:rsid w:val="008D5A00"/>
    <w:rsid w:val="00902F40"/>
    <w:rsid w:val="009030BE"/>
    <w:rsid w:val="00905DD9"/>
    <w:rsid w:val="00906C0F"/>
    <w:rsid w:val="009152ED"/>
    <w:rsid w:val="00932E47"/>
    <w:rsid w:val="0095158F"/>
    <w:rsid w:val="00960AB8"/>
    <w:rsid w:val="00964016"/>
    <w:rsid w:val="00967892"/>
    <w:rsid w:val="00970D80"/>
    <w:rsid w:val="00971712"/>
    <w:rsid w:val="0097188A"/>
    <w:rsid w:val="009849E1"/>
    <w:rsid w:val="009870BE"/>
    <w:rsid w:val="009C052B"/>
    <w:rsid w:val="009C14D7"/>
    <w:rsid w:val="009D549A"/>
    <w:rsid w:val="009E3F9C"/>
    <w:rsid w:val="009E40D4"/>
    <w:rsid w:val="009F00CA"/>
    <w:rsid w:val="009F3BE1"/>
    <w:rsid w:val="00A15704"/>
    <w:rsid w:val="00A16216"/>
    <w:rsid w:val="00A344A1"/>
    <w:rsid w:val="00A53A6D"/>
    <w:rsid w:val="00A610C7"/>
    <w:rsid w:val="00A6727B"/>
    <w:rsid w:val="00A70CE1"/>
    <w:rsid w:val="00AB5EEB"/>
    <w:rsid w:val="00AE1443"/>
    <w:rsid w:val="00AE2BC9"/>
    <w:rsid w:val="00AE60D3"/>
    <w:rsid w:val="00B018ED"/>
    <w:rsid w:val="00B0745C"/>
    <w:rsid w:val="00B11614"/>
    <w:rsid w:val="00B11F6B"/>
    <w:rsid w:val="00B178C1"/>
    <w:rsid w:val="00B36B6C"/>
    <w:rsid w:val="00B40DB7"/>
    <w:rsid w:val="00B42476"/>
    <w:rsid w:val="00B46F62"/>
    <w:rsid w:val="00B53839"/>
    <w:rsid w:val="00B56580"/>
    <w:rsid w:val="00B62176"/>
    <w:rsid w:val="00B65699"/>
    <w:rsid w:val="00B67F9A"/>
    <w:rsid w:val="00B725D5"/>
    <w:rsid w:val="00B727AF"/>
    <w:rsid w:val="00B97255"/>
    <w:rsid w:val="00BA54BD"/>
    <w:rsid w:val="00BB46CB"/>
    <w:rsid w:val="00BB48F5"/>
    <w:rsid w:val="00BD160E"/>
    <w:rsid w:val="00BD1E02"/>
    <w:rsid w:val="00BD3B9E"/>
    <w:rsid w:val="00BD479D"/>
    <w:rsid w:val="00BD4AAD"/>
    <w:rsid w:val="00BF42EA"/>
    <w:rsid w:val="00C01F1F"/>
    <w:rsid w:val="00C055B0"/>
    <w:rsid w:val="00C0562A"/>
    <w:rsid w:val="00C073B9"/>
    <w:rsid w:val="00C61642"/>
    <w:rsid w:val="00C6400F"/>
    <w:rsid w:val="00C72D45"/>
    <w:rsid w:val="00C878A7"/>
    <w:rsid w:val="00C93AF9"/>
    <w:rsid w:val="00C96A23"/>
    <w:rsid w:val="00C975CB"/>
    <w:rsid w:val="00CD47D5"/>
    <w:rsid w:val="00CE3C51"/>
    <w:rsid w:val="00D2357A"/>
    <w:rsid w:val="00D242B7"/>
    <w:rsid w:val="00D312BF"/>
    <w:rsid w:val="00D50046"/>
    <w:rsid w:val="00D7044A"/>
    <w:rsid w:val="00D765AC"/>
    <w:rsid w:val="00D8351E"/>
    <w:rsid w:val="00DC0ECC"/>
    <w:rsid w:val="00DD404B"/>
    <w:rsid w:val="00DE5F79"/>
    <w:rsid w:val="00DF1E88"/>
    <w:rsid w:val="00DF592D"/>
    <w:rsid w:val="00E17B53"/>
    <w:rsid w:val="00E201A4"/>
    <w:rsid w:val="00E25A08"/>
    <w:rsid w:val="00E55128"/>
    <w:rsid w:val="00E57C60"/>
    <w:rsid w:val="00E6583A"/>
    <w:rsid w:val="00E842EC"/>
    <w:rsid w:val="00E8550D"/>
    <w:rsid w:val="00E86A77"/>
    <w:rsid w:val="00E90B45"/>
    <w:rsid w:val="00E925B5"/>
    <w:rsid w:val="00EA285A"/>
    <w:rsid w:val="00EA3CF5"/>
    <w:rsid w:val="00EA4FCC"/>
    <w:rsid w:val="00EA795E"/>
    <w:rsid w:val="00EA79E1"/>
    <w:rsid w:val="00ED1DD7"/>
    <w:rsid w:val="00ED5EF8"/>
    <w:rsid w:val="00EF553B"/>
    <w:rsid w:val="00F11533"/>
    <w:rsid w:val="00F52C95"/>
    <w:rsid w:val="00F52FEA"/>
    <w:rsid w:val="00F57704"/>
    <w:rsid w:val="00F64EFD"/>
    <w:rsid w:val="00F752E7"/>
    <w:rsid w:val="00F775DF"/>
    <w:rsid w:val="00F77D86"/>
    <w:rsid w:val="00FA1C3C"/>
    <w:rsid w:val="00FA6EE8"/>
    <w:rsid w:val="00FC63FD"/>
    <w:rsid w:val="00FE76EF"/>
    <w:rsid w:val="00FF0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1405A"/>
  <w15:chartTrackingRefBased/>
  <w15:docId w15:val="{3D981363-18F5-4F15-9237-19645A4EF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DD7"/>
    <w:pPr>
      <w:spacing w:line="259" w:lineRule="auto"/>
    </w:pPr>
    <w:rPr>
      <w:sz w:val="22"/>
      <w:szCs w:val="22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ED1D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CA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D1D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CA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D1DD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r-C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D1DD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fr-CA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D1DD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fr-CA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D1DD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fr-CA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D1DD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fr-CA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D1DD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fr-CA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D1DD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D1D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D1D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D1D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D1DD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D1DD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D1DD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D1DD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D1DD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D1DD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D1D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</w:rPr>
  </w:style>
  <w:style w:type="character" w:customStyle="1" w:styleId="TitreCar">
    <w:name w:val="Titre Car"/>
    <w:basedOn w:val="Policepardfaut"/>
    <w:link w:val="Titre"/>
    <w:uiPriority w:val="10"/>
    <w:rsid w:val="00ED1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D1DD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fr-CA"/>
    </w:rPr>
  </w:style>
  <w:style w:type="character" w:customStyle="1" w:styleId="Sous-titreCar">
    <w:name w:val="Sous-titre Car"/>
    <w:basedOn w:val="Policepardfaut"/>
    <w:link w:val="Sous-titre"/>
    <w:uiPriority w:val="11"/>
    <w:rsid w:val="00ED1D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D1DD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fr-CA"/>
    </w:rPr>
  </w:style>
  <w:style w:type="character" w:customStyle="1" w:styleId="CitationCar">
    <w:name w:val="Citation Car"/>
    <w:basedOn w:val="Policepardfaut"/>
    <w:link w:val="Citation"/>
    <w:uiPriority w:val="29"/>
    <w:rsid w:val="00ED1DD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D1DD7"/>
    <w:pPr>
      <w:spacing w:line="278" w:lineRule="auto"/>
      <w:ind w:left="720"/>
      <w:contextualSpacing/>
    </w:pPr>
    <w:rPr>
      <w:sz w:val="24"/>
      <w:szCs w:val="24"/>
      <w:lang w:val="fr-CA"/>
    </w:rPr>
  </w:style>
  <w:style w:type="character" w:styleId="Accentuationintense">
    <w:name w:val="Intense Emphasis"/>
    <w:basedOn w:val="Policepardfaut"/>
    <w:uiPriority w:val="21"/>
    <w:qFormat/>
    <w:rsid w:val="00ED1DD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D1D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fr-CA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D1DD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D1DD7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ED1DD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D1DD7"/>
    <w:pPr>
      <w:spacing w:line="240" w:lineRule="auto"/>
    </w:pPr>
    <w:rPr>
      <w:kern w:val="0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D1DD7"/>
    <w:rPr>
      <w:kern w:val="0"/>
      <w:sz w:val="20"/>
      <w:szCs w:val="20"/>
      <w:lang w:val="en-GB"/>
    </w:rPr>
  </w:style>
  <w:style w:type="table" w:styleId="Grilledutableau">
    <w:name w:val="Table Grid"/>
    <w:basedOn w:val="TableauNormal"/>
    <w:uiPriority w:val="39"/>
    <w:rsid w:val="00ED1DD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030BE"/>
    <w:rPr>
      <w:b/>
      <w:bCs/>
      <w:kern w:val="2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030BE"/>
    <w:rPr>
      <w:b/>
      <w:bCs/>
      <w:kern w:val="0"/>
      <w:sz w:val="20"/>
      <w:szCs w:val="20"/>
      <w:lang w:val="en-GB"/>
    </w:rPr>
  </w:style>
  <w:style w:type="paragraph" w:styleId="Rvision">
    <w:name w:val="Revision"/>
    <w:hidden/>
    <w:uiPriority w:val="99"/>
    <w:semiHidden/>
    <w:rsid w:val="00B42476"/>
    <w:pPr>
      <w:spacing w:after="0" w:line="240" w:lineRule="auto"/>
    </w:pPr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69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1</TotalTime>
  <Pages>7</Pages>
  <Words>900</Words>
  <Characters>4952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Grentzmann</dc:creator>
  <cp:keywords/>
  <dc:description/>
  <cp:lastModifiedBy>Ilona Grentzmann</cp:lastModifiedBy>
  <cp:revision>123</cp:revision>
  <cp:lastPrinted>2025-04-07T03:39:00Z</cp:lastPrinted>
  <dcterms:created xsi:type="dcterms:W3CDTF">2025-02-23T22:51:00Z</dcterms:created>
  <dcterms:modified xsi:type="dcterms:W3CDTF">2025-04-07T03:40:00Z</dcterms:modified>
</cp:coreProperties>
</file>